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9E4F36" w14:textId="021B6599" w:rsidR="00F5446F" w:rsidRPr="00681994" w:rsidRDefault="003F3802" w:rsidP="00681994">
      <w:pPr>
        <w:pStyle w:val="NoSpacing"/>
        <w:jc w:val="center"/>
        <w:rPr>
          <w:b/>
          <w:sz w:val="36"/>
          <w:szCs w:val="36"/>
        </w:rPr>
      </w:pPr>
      <w:r>
        <w:rPr>
          <w:b/>
          <w:sz w:val="36"/>
          <w:szCs w:val="36"/>
        </w:rPr>
        <w:t xml:space="preserve"> </w:t>
      </w:r>
      <w:r w:rsidR="00992EB3" w:rsidRPr="00681994">
        <w:rPr>
          <w:b/>
          <w:sz w:val="36"/>
          <w:szCs w:val="36"/>
        </w:rPr>
        <w:t>PARTICIPANT INFORMATION SHEET</w:t>
      </w:r>
    </w:p>
    <w:p w14:paraId="695188E1" w14:textId="77777777" w:rsidR="00B04589" w:rsidRPr="00681994" w:rsidRDefault="00F5446F" w:rsidP="00681994">
      <w:pPr>
        <w:pStyle w:val="NoSpacing"/>
        <w:spacing w:before="240"/>
        <w:rPr>
          <w:b/>
          <w:sz w:val="28"/>
          <w:szCs w:val="28"/>
        </w:rPr>
      </w:pPr>
      <w:r w:rsidRPr="00681994">
        <w:rPr>
          <w:b/>
          <w:sz w:val="28"/>
          <w:szCs w:val="28"/>
        </w:rPr>
        <w:t>PROJECT TITLE:</w:t>
      </w:r>
      <w:r w:rsidR="00630026" w:rsidRPr="00681994">
        <w:rPr>
          <w:b/>
          <w:sz w:val="28"/>
          <w:szCs w:val="28"/>
        </w:rPr>
        <w:t xml:space="preserve"> </w:t>
      </w:r>
      <w:r w:rsidR="00BB22D3" w:rsidRPr="00681994">
        <w:rPr>
          <w:sz w:val="28"/>
          <w:szCs w:val="28"/>
        </w:rPr>
        <w:t>Developing Oral Microbiome Transplants in Australia</w:t>
      </w:r>
    </w:p>
    <w:p w14:paraId="77FD1DC4" w14:textId="7AE910AD" w:rsidR="003D2870" w:rsidRPr="00681994" w:rsidRDefault="003D2870" w:rsidP="00681994">
      <w:pPr>
        <w:pStyle w:val="NoSpacing"/>
        <w:rPr>
          <w:sz w:val="28"/>
          <w:szCs w:val="28"/>
        </w:rPr>
      </w:pPr>
      <w:r w:rsidRPr="00681994">
        <w:rPr>
          <w:b/>
          <w:sz w:val="28"/>
          <w:szCs w:val="28"/>
        </w:rPr>
        <w:t>HUMAN RESEARCH ETHICS COMMITTEE APPROVAL NUMBER: H-20</w:t>
      </w:r>
      <w:r w:rsidR="002F6934" w:rsidRPr="00681994">
        <w:rPr>
          <w:b/>
          <w:sz w:val="28"/>
          <w:szCs w:val="28"/>
        </w:rPr>
        <w:t>20</w:t>
      </w:r>
      <w:r w:rsidRPr="00681994">
        <w:rPr>
          <w:b/>
          <w:sz w:val="28"/>
          <w:szCs w:val="28"/>
        </w:rPr>
        <w:t>-</w:t>
      </w:r>
      <w:r w:rsidR="00AF0A03" w:rsidRPr="00681994">
        <w:rPr>
          <w:b/>
          <w:sz w:val="28"/>
          <w:szCs w:val="28"/>
        </w:rPr>
        <w:t>34609</w:t>
      </w:r>
    </w:p>
    <w:p w14:paraId="446BD5F9" w14:textId="0209FD46" w:rsidR="00B97C6D" w:rsidRPr="00681994" w:rsidRDefault="00F5446F" w:rsidP="00681994">
      <w:pPr>
        <w:pStyle w:val="NoSpacing"/>
        <w:rPr>
          <w:b/>
          <w:sz w:val="28"/>
          <w:szCs w:val="28"/>
        </w:rPr>
      </w:pPr>
      <w:r w:rsidRPr="00681994">
        <w:rPr>
          <w:b/>
          <w:sz w:val="28"/>
          <w:szCs w:val="28"/>
        </w:rPr>
        <w:t>PRINCIPAL INVESTIGATOR:</w:t>
      </w:r>
      <w:r w:rsidR="00116220" w:rsidRPr="00681994">
        <w:rPr>
          <w:b/>
          <w:sz w:val="28"/>
          <w:szCs w:val="28"/>
        </w:rPr>
        <w:t xml:space="preserve"> </w:t>
      </w:r>
      <w:r w:rsidR="005253F4" w:rsidRPr="00681994">
        <w:rPr>
          <w:sz w:val="28"/>
          <w:szCs w:val="28"/>
        </w:rPr>
        <w:t xml:space="preserve">Dr. </w:t>
      </w:r>
      <w:r w:rsidR="00D00B16" w:rsidRPr="00681994">
        <w:rPr>
          <w:sz w:val="28"/>
          <w:szCs w:val="28"/>
        </w:rPr>
        <w:t xml:space="preserve">Peter Zilm and Dr. </w:t>
      </w:r>
      <w:r w:rsidR="005253F4" w:rsidRPr="00681994">
        <w:rPr>
          <w:sz w:val="28"/>
          <w:szCs w:val="28"/>
        </w:rPr>
        <w:t>Laura Weyrich</w:t>
      </w:r>
      <w:r w:rsidR="00116220" w:rsidRPr="00681994">
        <w:rPr>
          <w:b/>
          <w:sz w:val="28"/>
          <w:szCs w:val="28"/>
        </w:rPr>
        <w:t xml:space="preserve">. </w:t>
      </w:r>
    </w:p>
    <w:p w14:paraId="77FC8F57" w14:textId="6105A7F8" w:rsidR="00F5446F" w:rsidRPr="00681994" w:rsidRDefault="00F5446F" w:rsidP="00681994">
      <w:pPr>
        <w:pStyle w:val="NoSpacing"/>
        <w:rPr>
          <w:b/>
          <w:sz w:val="28"/>
          <w:szCs w:val="28"/>
        </w:rPr>
      </w:pPr>
      <w:r w:rsidRPr="00681994">
        <w:rPr>
          <w:b/>
          <w:sz w:val="28"/>
          <w:szCs w:val="28"/>
        </w:rPr>
        <w:t>STUDENT RESEARCHER</w:t>
      </w:r>
      <w:r w:rsidR="00A26728" w:rsidRPr="00681994">
        <w:rPr>
          <w:b/>
          <w:sz w:val="28"/>
          <w:szCs w:val="28"/>
        </w:rPr>
        <w:t>S</w:t>
      </w:r>
      <w:r w:rsidRPr="00681994">
        <w:rPr>
          <w:b/>
          <w:sz w:val="28"/>
          <w:szCs w:val="28"/>
        </w:rPr>
        <w:t>:</w:t>
      </w:r>
      <w:r w:rsidR="008A18D6" w:rsidRPr="00681994">
        <w:rPr>
          <w:b/>
          <w:sz w:val="28"/>
          <w:szCs w:val="28"/>
        </w:rPr>
        <w:t xml:space="preserve"> </w:t>
      </w:r>
      <w:r w:rsidR="00320E88" w:rsidRPr="00681994">
        <w:rPr>
          <w:sz w:val="28"/>
          <w:szCs w:val="28"/>
        </w:rPr>
        <w:t>Dr.</w:t>
      </w:r>
      <w:r w:rsidR="00A26728" w:rsidRPr="00681994">
        <w:rPr>
          <w:sz w:val="28"/>
          <w:szCs w:val="28"/>
        </w:rPr>
        <w:t xml:space="preserve"> </w:t>
      </w:r>
      <w:r w:rsidR="005253F4" w:rsidRPr="00681994">
        <w:rPr>
          <w:sz w:val="28"/>
          <w:szCs w:val="28"/>
        </w:rPr>
        <w:t>Sonia Nath</w:t>
      </w:r>
      <w:r w:rsidR="00A26728" w:rsidRPr="00681994">
        <w:rPr>
          <w:sz w:val="28"/>
          <w:szCs w:val="28"/>
        </w:rPr>
        <w:t xml:space="preserve"> and Kevin </w:t>
      </w:r>
      <w:r w:rsidR="00D71936" w:rsidRPr="00681994">
        <w:rPr>
          <w:sz w:val="28"/>
          <w:szCs w:val="28"/>
        </w:rPr>
        <w:t>Ketagoda</w:t>
      </w:r>
    </w:p>
    <w:p w14:paraId="2F13ED4D" w14:textId="77777777" w:rsidR="00F5446F" w:rsidRPr="00681994" w:rsidRDefault="00F5446F" w:rsidP="00681994">
      <w:pPr>
        <w:pStyle w:val="NoSpacing"/>
        <w:spacing w:after="240"/>
        <w:rPr>
          <w:b/>
          <w:sz w:val="28"/>
          <w:szCs w:val="28"/>
        </w:rPr>
      </w:pPr>
      <w:r w:rsidRPr="00681994">
        <w:rPr>
          <w:b/>
          <w:sz w:val="28"/>
          <w:szCs w:val="28"/>
        </w:rPr>
        <w:t>STUDENT’S DEGREE:</w:t>
      </w:r>
      <w:r w:rsidR="008A18D6" w:rsidRPr="00681994">
        <w:rPr>
          <w:b/>
          <w:sz w:val="28"/>
          <w:szCs w:val="28"/>
        </w:rPr>
        <w:t xml:space="preserve"> </w:t>
      </w:r>
      <w:r w:rsidR="005253F4" w:rsidRPr="00681994">
        <w:rPr>
          <w:sz w:val="28"/>
          <w:szCs w:val="28"/>
        </w:rPr>
        <w:t>Doctor of Philosophy (PhD)</w:t>
      </w:r>
    </w:p>
    <w:p w14:paraId="2A835DA5" w14:textId="77777777" w:rsidR="00F5446F" w:rsidRPr="00681994" w:rsidRDefault="00F5446F" w:rsidP="00681994">
      <w:pPr>
        <w:pStyle w:val="NoSpacing"/>
        <w:spacing w:after="120"/>
        <w:jc w:val="both"/>
      </w:pPr>
      <w:r w:rsidRPr="00681994">
        <w:t>Dear Participant,</w:t>
      </w:r>
    </w:p>
    <w:p w14:paraId="0CAC3F0A" w14:textId="77777777" w:rsidR="00B04589" w:rsidRPr="00681994" w:rsidRDefault="00B04589" w:rsidP="00681994">
      <w:pPr>
        <w:pStyle w:val="NoSpacing"/>
        <w:jc w:val="both"/>
      </w:pPr>
      <w:r w:rsidRPr="00681994">
        <w:t>You are invited to participate in the research project described below.</w:t>
      </w:r>
    </w:p>
    <w:p w14:paraId="46FB09AC" w14:textId="77777777" w:rsidR="0018798C" w:rsidRPr="00681994" w:rsidRDefault="00F745F6" w:rsidP="00681994">
      <w:pPr>
        <w:pStyle w:val="NoSpacing"/>
        <w:spacing w:before="240"/>
        <w:jc w:val="both"/>
        <w:rPr>
          <w:b/>
        </w:rPr>
      </w:pPr>
      <w:r w:rsidRPr="00681994">
        <w:rPr>
          <w:b/>
        </w:rPr>
        <w:t>What is the p</w:t>
      </w:r>
      <w:r w:rsidR="007F26CA" w:rsidRPr="00681994">
        <w:rPr>
          <w:b/>
        </w:rPr>
        <w:t>roject about?</w:t>
      </w:r>
    </w:p>
    <w:p w14:paraId="27AED750" w14:textId="54DF46B7" w:rsidR="00FF79B9" w:rsidRPr="00681994" w:rsidRDefault="002F6934" w:rsidP="00681994">
      <w:pPr>
        <w:pStyle w:val="pen"/>
        <w:numPr>
          <w:ilvl w:val="0"/>
          <w:numId w:val="0"/>
        </w:numPr>
        <w:rPr>
          <w:i w:val="0"/>
        </w:rPr>
      </w:pPr>
      <w:r w:rsidRPr="00681994">
        <w:rPr>
          <w:i w:val="0"/>
        </w:rPr>
        <w:t>In the mouth, microbes (</w:t>
      </w:r>
      <w:r w:rsidR="00180397" w:rsidRPr="00681994">
        <w:rPr>
          <w:i w:val="0"/>
        </w:rPr>
        <w:t xml:space="preserve">e.g. </w:t>
      </w:r>
      <w:r w:rsidRPr="00681994">
        <w:rPr>
          <w:i w:val="0"/>
        </w:rPr>
        <w:t>bacteria</w:t>
      </w:r>
      <w:r w:rsidR="00180397" w:rsidRPr="00681994">
        <w:rPr>
          <w:i w:val="0"/>
        </w:rPr>
        <w:t xml:space="preserve"> and</w:t>
      </w:r>
      <w:r w:rsidRPr="00681994">
        <w:rPr>
          <w:i w:val="0"/>
        </w:rPr>
        <w:t xml:space="preserve"> fungi) play key roles in oral diseases</w:t>
      </w:r>
      <w:r w:rsidR="003754B2" w:rsidRPr="00681994">
        <w:rPr>
          <w:i w:val="0"/>
        </w:rPr>
        <w:t>,</w:t>
      </w:r>
      <w:r w:rsidRPr="00681994">
        <w:rPr>
          <w:i w:val="0"/>
        </w:rPr>
        <w:t xml:space="preserve"> such as dental caries (tooth decay), periodontal (gum) disease, gingivitis, halitosis (bad breath) and oral cancers. </w:t>
      </w:r>
      <w:r w:rsidR="00690051" w:rsidRPr="00681994">
        <w:rPr>
          <w:i w:val="0"/>
        </w:rPr>
        <w:t>The causes of c</w:t>
      </w:r>
      <w:r w:rsidRPr="00681994">
        <w:rPr>
          <w:i w:val="0"/>
        </w:rPr>
        <w:t>aries and periodontal</w:t>
      </w:r>
      <w:r w:rsidR="00690051" w:rsidRPr="00681994">
        <w:rPr>
          <w:i w:val="0"/>
        </w:rPr>
        <w:t xml:space="preserve"> </w:t>
      </w:r>
      <w:r w:rsidRPr="00681994">
        <w:rPr>
          <w:i w:val="0"/>
        </w:rPr>
        <w:t xml:space="preserve">disease </w:t>
      </w:r>
      <w:r w:rsidR="00827DD8" w:rsidRPr="00681994">
        <w:rPr>
          <w:i w:val="0"/>
        </w:rPr>
        <w:t>are</w:t>
      </w:r>
      <w:r w:rsidRPr="00681994">
        <w:rPr>
          <w:i w:val="0"/>
        </w:rPr>
        <w:t xml:space="preserve"> directly linked to </w:t>
      </w:r>
      <w:r w:rsidR="00681994" w:rsidRPr="00681994">
        <w:rPr>
          <w:i w:val="0"/>
        </w:rPr>
        <w:t>the microbes</w:t>
      </w:r>
      <w:r w:rsidR="003754B2" w:rsidRPr="00681994">
        <w:rPr>
          <w:i w:val="0"/>
        </w:rPr>
        <w:t xml:space="preserve">, such as bacteria, </w:t>
      </w:r>
      <w:r w:rsidRPr="00681994">
        <w:rPr>
          <w:i w:val="0"/>
        </w:rPr>
        <w:t>present in dental plaque</w:t>
      </w:r>
      <w:r w:rsidR="00932FA8" w:rsidRPr="00681994">
        <w:rPr>
          <w:i w:val="0"/>
        </w:rPr>
        <w:t>.</w:t>
      </w:r>
      <w:r w:rsidR="00690051" w:rsidRPr="00681994">
        <w:rPr>
          <w:i w:val="0"/>
        </w:rPr>
        <w:t xml:space="preserve"> </w:t>
      </w:r>
      <w:r w:rsidRPr="00681994">
        <w:rPr>
          <w:i w:val="0"/>
        </w:rPr>
        <w:t>The</w:t>
      </w:r>
      <w:r w:rsidR="00180397" w:rsidRPr="00681994">
        <w:rPr>
          <w:i w:val="0"/>
        </w:rPr>
        <w:t xml:space="preserve"> </w:t>
      </w:r>
      <w:r w:rsidRPr="00681994">
        <w:rPr>
          <w:i w:val="0"/>
        </w:rPr>
        <w:t>microb</w:t>
      </w:r>
      <w:r w:rsidR="00932FA8" w:rsidRPr="00681994">
        <w:rPr>
          <w:i w:val="0"/>
        </w:rPr>
        <w:t>es</w:t>
      </w:r>
      <w:r w:rsidRPr="00681994">
        <w:rPr>
          <w:i w:val="0"/>
        </w:rPr>
        <w:t xml:space="preserve"> contained within plaque are notoriously difficult to </w:t>
      </w:r>
      <w:r w:rsidR="00932FA8" w:rsidRPr="00681994">
        <w:rPr>
          <w:i w:val="0"/>
        </w:rPr>
        <w:t>remove</w:t>
      </w:r>
      <w:r w:rsidRPr="00681994">
        <w:rPr>
          <w:i w:val="0"/>
        </w:rPr>
        <w:t xml:space="preserve"> using classical</w:t>
      </w:r>
      <w:r w:rsidR="00690051" w:rsidRPr="00681994">
        <w:rPr>
          <w:i w:val="0"/>
        </w:rPr>
        <w:t xml:space="preserve"> </w:t>
      </w:r>
      <w:r w:rsidRPr="00681994">
        <w:rPr>
          <w:i w:val="0"/>
        </w:rPr>
        <w:t xml:space="preserve">methods, such as </w:t>
      </w:r>
      <w:r w:rsidR="008968B3" w:rsidRPr="00681994">
        <w:rPr>
          <w:i w:val="0"/>
        </w:rPr>
        <w:t>tooth brushing</w:t>
      </w:r>
      <w:r w:rsidRPr="00681994">
        <w:rPr>
          <w:i w:val="0"/>
        </w:rPr>
        <w:t xml:space="preserve"> or antibiotics</w:t>
      </w:r>
      <w:r w:rsidR="008968B3" w:rsidRPr="00681994">
        <w:rPr>
          <w:i w:val="0"/>
        </w:rPr>
        <w:t>.</w:t>
      </w:r>
      <w:r w:rsidR="00FF79B9" w:rsidRPr="00681994">
        <w:rPr>
          <w:i w:val="0"/>
        </w:rPr>
        <w:t xml:space="preserve"> </w:t>
      </w:r>
    </w:p>
    <w:p w14:paraId="7986EB01" w14:textId="2B171DAB" w:rsidR="00870702" w:rsidRPr="00681994" w:rsidRDefault="00217AF0" w:rsidP="00681994">
      <w:pPr>
        <w:pStyle w:val="pen"/>
        <w:numPr>
          <w:ilvl w:val="0"/>
          <w:numId w:val="0"/>
        </w:numPr>
        <w:ind w:firstLine="720"/>
        <w:rPr>
          <w:i w:val="0"/>
        </w:rPr>
      </w:pPr>
      <w:r w:rsidRPr="00681994">
        <w:rPr>
          <w:i w:val="0"/>
        </w:rPr>
        <w:t xml:space="preserve">In </w:t>
      </w:r>
      <w:r w:rsidR="00FF79B9" w:rsidRPr="00681994">
        <w:rPr>
          <w:i w:val="0"/>
        </w:rPr>
        <w:t>the lower gastro-intestinal tract</w:t>
      </w:r>
      <w:r w:rsidRPr="00681994">
        <w:rPr>
          <w:i w:val="0"/>
        </w:rPr>
        <w:t xml:space="preserve">, </w:t>
      </w:r>
      <w:r w:rsidR="00FF79B9" w:rsidRPr="00681994">
        <w:rPr>
          <w:i w:val="0"/>
        </w:rPr>
        <w:t xml:space="preserve">a procedure known as </w:t>
      </w:r>
      <w:proofErr w:type="spellStart"/>
      <w:r w:rsidR="00FF79B9" w:rsidRPr="00681994">
        <w:t>Fecal</w:t>
      </w:r>
      <w:proofErr w:type="spellEnd"/>
      <w:r w:rsidR="00FF79B9" w:rsidRPr="00681994">
        <w:t xml:space="preserve"> Microbiota Transplant</w:t>
      </w:r>
      <w:r w:rsidR="00FF79B9" w:rsidRPr="00681994">
        <w:rPr>
          <w:i w:val="0"/>
        </w:rPr>
        <w:t xml:space="preserve"> transfers </w:t>
      </w:r>
      <w:r w:rsidRPr="00681994">
        <w:rPr>
          <w:i w:val="0"/>
        </w:rPr>
        <w:t>m</w:t>
      </w:r>
      <w:r w:rsidR="00870702" w:rsidRPr="00681994">
        <w:rPr>
          <w:i w:val="0"/>
        </w:rPr>
        <w:t xml:space="preserve">icrobiota </w:t>
      </w:r>
      <w:r w:rsidR="00FF79B9" w:rsidRPr="00681994">
        <w:rPr>
          <w:i w:val="0"/>
        </w:rPr>
        <w:t>from healthy individuals into the bowels of people suffering from acute intestinal infections to override the existing microbes</w:t>
      </w:r>
      <w:r w:rsidR="00811B5B" w:rsidRPr="00681994">
        <w:rPr>
          <w:i w:val="0"/>
        </w:rPr>
        <w:t xml:space="preserve"> and improve gut health</w:t>
      </w:r>
      <w:r w:rsidR="00FF79B9" w:rsidRPr="00681994">
        <w:rPr>
          <w:i w:val="0"/>
        </w:rPr>
        <w:t xml:space="preserve">. Microbial transplants do not currently exist for the </w:t>
      </w:r>
      <w:r w:rsidR="005057AF" w:rsidRPr="00681994">
        <w:rPr>
          <w:i w:val="0"/>
        </w:rPr>
        <w:t xml:space="preserve">mouth. For the first time, Oral Microbiota Transplantation (OMT) therapy </w:t>
      </w:r>
      <w:r w:rsidR="00A97F1F" w:rsidRPr="00681994">
        <w:rPr>
          <w:i w:val="0"/>
        </w:rPr>
        <w:t xml:space="preserve">will be examined </w:t>
      </w:r>
      <w:r w:rsidR="005057AF" w:rsidRPr="00681994">
        <w:rPr>
          <w:i w:val="0"/>
        </w:rPr>
        <w:t>as</w:t>
      </w:r>
      <w:r w:rsidR="00811B5B" w:rsidRPr="00681994">
        <w:rPr>
          <w:i w:val="0"/>
        </w:rPr>
        <w:t xml:space="preserve"> a</w:t>
      </w:r>
      <w:r w:rsidR="005057AF" w:rsidRPr="00681994">
        <w:rPr>
          <w:i w:val="0"/>
        </w:rPr>
        <w:t xml:space="preserve"> new method to improve oral health</w:t>
      </w:r>
      <w:r w:rsidR="003754B2" w:rsidRPr="00681994">
        <w:rPr>
          <w:i w:val="0"/>
        </w:rPr>
        <w:t xml:space="preserve"> by growing microbes from healthy donors in the lab and seeing if OMT will help improve and treat cavities and periodontal disease in mouse and rat models.</w:t>
      </w:r>
    </w:p>
    <w:p w14:paraId="47F2887D" w14:textId="3842C8B0" w:rsidR="005057AF" w:rsidRPr="00681994" w:rsidRDefault="003754B2" w:rsidP="00681994">
      <w:pPr>
        <w:pStyle w:val="pen"/>
        <w:numPr>
          <w:ilvl w:val="0"/>
          <w:numId w:val="0"/>
        </w:numPr>
        <w:ind w:firstLine="720"/>
        <w:rPr>
          <w:i w:val="0"/>
        </w:rPr>
      </w:pPr>
      <w:r w:rsidRPr="00681994">
        <w:rPr>
          <w:i w:val="0"/>
        </w:rPr>
        <w:t xml:space="preserve">We are collecting microbes from the </w:t>
      </w:r>
      <w:r w:rsidR="00681994" w:rsidRPr="00681994">
        <w:rPr>
          <w:i w:val="0"/>
        </w:rPr>
        <w:t>mouths</w:t>
      </w:r>
      <w:r w:rsidRPr="00681994">
        <w:rPr>
          <w:i w:val="0"/>
        </w:rPr>
        <w:t xml:space="preserve"> of healthy donors.  We will describe the diversity of these microbial communities and groups and</w:t>
      </w:r>
      <w:r w:rsidR="005057AF" w:rsidRPr="00681994">
        <w:rPr>
          <w:i w:val="0"/>
        </w:rPr>
        <w:t xml:space="preserve"> </w:t>
      </w:r>
      <w:r w:rsidRPr="00681994">
        <w:rPr>
          <w:i w:val="0"/>
        </w:rPr>
        <w:t>explore how these microbes grow</w:t>
      </w:r>
      <w:r w:rsidR="00ED79BD" w:rsidRPr="00681994">
        <w:rPr>
          <w:i w:val="0"/>
        </w:rPr>
        <w:t xml:space="preserve"> </w:t>
      </w:r>
      <w:r w:rsidRPr="00681994">
        <w:rPr>
          <w:i w:val="0"/>
        </w:rPr>
        <w:t xml:space="preserve">in the laboratory </w:t>
      </w:r>
      <w:r w:rsidR="005057AF" w:rsidRPr="00681994">
        <w:rPr>
          <w:i w:val="0"/>
        </w:rPr>
        <w:t>(Aim 1)</w:t>
      </w:r>
      <w:r w:rsidRPr="00681994">
        <w:rPr>
          <w:i w:val="0"/>
        </w:rPr>
        <w:t xml:space="preserve">. We will then develop </w:t>
      </w:r>
      <w:r w:rsidR="00A01565" w:rsidRPr="00681994">
        <w:rPr>
          <w:i w:val="0"/>
        </w:rPr>
        <w:t xml:space="preserve">a suitable </w:t>
      </w:r>
      <w:r w:rsidRPr="00681994">
        <w:rPr>
          <w:i w:val="0"/>
        </w:rPr>
        <w:t xml:space="preserve">vehicle and method to transfer </w:t>
      </w:r>
      <w:r w:rsidR="00A01565" w:rsidRPr="00681994">
        <w:rPr>
          <w:i w:val="0"/>
        </w:rPr>
        <w:t>oral microbes</w:t>
      </w:r>
      <w:r w:rsidR="000B5625" w:rsidRPr="00681994">
        <w:rPr>
          <w:i w:val="0"/>
        </w:rPr>
        <w:t xml:space="preserve"> </w:t>
      </w:r>
      <w:r w:rsidR="005057AF" w:rsidRPr="00681994">
        <w:rPr>
          <w:i w:val="0"/>
        </w:rPr>
        <w:t>(Aim 2)</w:t>
      </w:r>
      <w:r w:rsidR="00ED79BD" w:rsidRPr="00681994">
        <w:rPr>
          <w:i w:val="0"/>
        </w:rPr>
        <w:t>.</w:t>
      </w:r>
      <w:r w:rsidR="005057AF" w:rsidRPr="00681994">
        <w:rPr>
          <w:i w:val="0"/>
        </w:rPr>
        <w:t xml:space="preserve"> </w:t>
      </w:r>
      <w:r w:rsidR="000B5625" w:rsidRPr="00681994">
        <w:rPr>
          <w:i w:val="0"/>
        </w:rPr>
        <w:t xml:space="preserve">Finally, </w:t>
      </w:r>
      <w:r w:rsidRPr="00681994">
        <w:rPr>
          <w:i w:val="0"/>
        </w:rPr>
        <w:t xml:space="preserve">we will examine the </w:t>
      </w:r>
      <w:r w:rsidR="000B5625" w:rsidRPr="00681994">
        <w:rPr>
          <w:i w:val="0"/>
        </w:rPr>
        <w:t xml:space="preserve">safety and efficacy of OMT in rodent </w:t>
      </w:r>
      <w:r w:rsidRPr="00681994">
        <w:rPr>
          <w:i w:val="0"/>
        </w:rPr>
        <w:t xml:space="preserve">laboratory </w:t>
      </w:r>
      <w:r w:rsidR="000B5625" w:rsidRPr="00681994">
        <w:rPr>
          <w:i w:val="0"/>
        </w:rPr>
        <w:t xml:space="preserve">models </w:t>
      </w:r>
      <w:r w:rsidRPr="00681994">
        <w:rPr>
          <w:i w:val="0"/>
        </w:rPr>
        <w:t>to treat caries and periodontal disease</w:t>
      </w:r>
      <w:r w:rsidR="00ED79BD" w:rsidRPr="00681994">
        <w:rPr>
          <w:i w:val="0"/>
        </w:rPr>
        <w:t xml:space="preserve"> </w:t>
      </w:r>
      <w:r w:rsidR="005057AF" w:rsidRPr="00681994">
        <w:rPr>
          <w:i w:val="0"/>
        </w:rPr>
        <w:t>(Aim 3).</w:t>
      </w:r>
    </w:p>
    <w:p w14:paraId="3E6AF874" w14:textId="77777777" w:rsidR="00A97F1F" w:rsidRPr="00681994" w:rsidRDefault="00A97F1F" w:rsidP="00681994">
      <w:pPr>
        <w:pStyle w:val="pen"/>
        <w:numPr>
          <w:ilvl w:val="0"/>
          <w:numId w:val="0"/>
        </w:numPr>
        <w:rPr>
          <w:b/>
          <w:i w:val="0"/>
        </w:rPr>
      </w:pPr>
    </w:p>
    <w:p w14:paraId="28CA5A33" w14:textId="77777777" w:rsidR="005057AF" w:rsidRPr="00681994" w:rsidRDefault="005057AF" w:rsidP="00681994">
      <w:pPr>
        <w:pStyle w:val="pen"/>
        <w:numPr>
          <w:ilvl w:val="0"/>
          <w:numId w:val="0"/>
        </w:numPr>
        <w:rPr>
          <w:b/>
          <w:i w:val="0"/>
        </w:rPr>
      </w:pPr>
      <w:r w:rsidRPr="00681994">
        <w:rPr>
          <w:b/>
          <w:i w:val="0"/>
        </w:rPr>
        <w:t>Study Aims:</w:t>
      </w:r>
    </w:p>
    <w:p w14:paraId="75F32B1E" w14:textId="77777777" w:rsidR="000B5625" w:rsidRPr="00681994" w:rsidRDefault="000B5625" w:rsidP="00681994">
      <w:pPr>
        <w:autoSpaceDE w:val="0"/>
        <w:autoSpaceDN w:val="0"/>
        <w:adjustRightInd w:val="0"/>
        <w:spacing w:after="0" w:line="240" w:lineRule="auto"/>
        <w:rPr>
          <w:rFonts w:cstheme="minorHAnsi"/>
          <w:b/>
          <w:bCs/>
          <w:szCs w:val="24"/>
        </w:rPr>
      </w:pPr>
      <w:r w:rsidRPr="00681994">
        <w:rPr>
          <w:rFonts w:cstheme="minorHAnsi"/>
          <w:b/>
          <w:bCs/>
          <w:szCs w:val="24"/>
        </w:rPr>
        <w:t xml:space="preserve">Aim 1: Characterize oral biofilm growth using a novel </w:t>
      </w:r>
      <w:r w:rsidRPr="00681994">
        <w:rPr>
          <w:rFonts w:cstheme="minorHAnsi"/>
          <w:b/>
          <w:bCs/>
          <w:i/>
          <w:iCs/>
          <w:szCs w:val="24"/>
        </w:rPr>
        <w:t xml:space="preserve">in vitro </w:t>
      </w:r>
      <w:r w:rsidRPr="00681994">
        <w:rPr>
          <w:rFonts w:cstheme="minorHAnsi"/>
          <w:b/>
          <w:bCs/>
          <w:szCs w:val="24"/>
        </w:rPr>
        <w:t>model</w:t>
      </w:r>
    </w:p>
    <w:p w14:paraId="0CCA20E0" w14:textId="4482254D" w:rsidR="000B5625" w:rsidRPr="00681994" w:rsidRDefault="000B5625" w:rsidP="00681994">
      <w:pPr>
        <w:autoSpaceDE w:val="0"/>
        <w:autoSpaceDN w:val="0"/>
        <w:adjustRightInd w:val="0"/>
        <w:spacing w:after="0" w:line="240" w:lineRule="auto"/>
        <w:ind w:firstLine="720"/>
        <w:rPr>
          <w:rFonts w:cstheme="minorHAnsi"/>
          <w:szCs w:val="24"/>
        </w:rPr>
      </w:pPr>
      <w:r w:rsidRPr="00681994">
        <w:rPr>
          <w:rFonts w:cstheme="minorHAnsi"/>
          <w:szCs w:val="24"/>
        </w:rPr>
        <w:t>a) Describe the oral plaque microb</w:t>
      </w:r>
      <w:r w:rsidR="00932FA8" w:rsidRPr="00681994">
        <w:rPr>
          <w:rFonts w:cstheme="minorHAnsi"/>
          <w:szCs w:val="24"/>
        </w:rPr>
        <w:t>es</w:t>
      </w:r>
      <w:r w:rsidRPr="00681994">
        <w:rPr>
          <w:rFonts w:cstheme="minorHAnsi"/>
          <w:szCs w:val="24"/>
        </w:rPr>
        <w:t xml:space="preserve"> of healthy donors</w:t>
      </w:r>
      <w:r w:rsidR="00673B05" w:rsidRPr="00681994">
        <w:rPr>
          <w:rFonts w:cstheme="minorHAnsi"/>
          <w:szCs w:val="24"/>
        </w:rPr>
        <w:t>.</w:t>
      </w:r>
    </w:p>
    <w:p w14:paraId="415BF855" w14:textId="060C75F4" w:rsidR="000B5625" w:rsidRPr="00681994" w:rsidRDefault="000B5625" w:rsidP="00681994">
      <w:pPr>
        <w:autoSpaceDE w:val="0"/>
        <w:autoSpaceDN w:val="0"/>
        <w:adjustRightInd w:val="0"/>
        <w:spacing w:after="0" w:line="240" w:lineRule="auto"/>
        <w:ind w:firstLine="720"/>
        <w:rPr>
          <w:rFonts w:cstheme="minorHAnsi"/>
          <w:szCs w:val="24"/>
        </w:rPr>
      </w:pPr>
      <w:r w:rsidRPr="00681994">
        <w:rPr>
          <w:rFonts w:cstheme="minorHAnsi"/>
          <w:szCs w:val="24"/>
        </w:rPr>
        <w:t xml:space="preserve">b) </w:t>
      </w:r>
      <w:r w:rsidR="00932FA8" w:rsidRPr="00681994">
        <w:rPr>
          <w:rFonts w:cstheme="minorHAnsi"/>
          <w:szCs w:val="24"/>
        </w:rPr>
        <w:t>In the laboratory, i</w:t>
      </w:r>
      <w:r w:rsidRPr="00681994">
        <w:rPr>
          <w:rFonts w:cstheme="minorHAnsi"/>
          <w:szCs w:val="24"/>
        </w:rPr>
        <w:t>mprove growth conditions for OMT donor material</w:t>
      </w:r>
      <w:r w:rsidR="00673B05" w:rsidRPr="00681994">
        <w:rPr>
          <w:rFonts w:cstheme="minorHAnsi"/>
          <w:szCs w:val="24"/>
        </w:rPr>
        <w:t>.</w:t>
      </w:r>
    </w:p>
    <w:p w14:paraId="0052AF3F" w14:textId="13D4C8D3" w:rsidR="000B5625" w:rsidRPr="00681994" w:rsidRDefault="000B5625" w:rsidP="00681994">
      <w:pPr>
        <w:autoSpaceDE w:val="0"/>
        <w:autoSpaceDN w:val="0"/>
        <w:adjustRightInd w:val="0"/>
        <w:spacing w:after="0" w:line="240" w:lineRule="auto"/>
        <w:ind w:firstLine="720"/>
        <w:rPr>
          <w:rFonts w:cstheme="minorHAnsi"/>
          <w:szCs w:val="24"/>
        </w:rPr>
      </w:pPr>
      <w:r w:rsidRPr="00681994">
        <w:rPr>
          <w:rFonts w:cstheme="minorHAnsi"/>
          <w:szCs w:val="24"/>
        </w:rPr>
        <w:t>c) Examine responses of healthy oral microb</w:t>
      </w:r>
      <w:r w:rsidR="00932FA8" w:rsidRPr="00681994">
        <w:rPr>
          <w:rFonts w:cstheme="minorHAnsi"/>
          <w:szCs w:val="24"/>
        </w:rPr>
        <w:t>es</w:t>
      </w:r>
      <w:r w:rsidRPr="00681994">
        <w:rPr>
          <w:rFonts w:cstheme="minorHAnsi"/>
          <w:szCs w:val="24"/>
        </w:rPr>
        <w:t xml:space="preserve"> to alternative lifestyle factors</w:t>
      </w:r>
      <w:r w:rsidR="00673B05" w:rsidRPr="00681994">
        <w:rPr>
          <w:rFonts w:cstheme="minorHAnsi"/>
          <w:szCs w:val="24"/>
        </w:rPr>
        <w:t>.</w:t>
      </w:r>
    </w:p>
    <w:p w14:paraId="7F19B99B" w14:textId="09A3AB05" w:rsidR="000B5625" w:rsidRPr="00681994" w:rsidRDefault="000B5625" w:rsidP="00681994">
      <w:pPr>
        <w:autoSpaceDE w:val="0"/>
        <w:autoSpaceDN w:val="0"/>
        <w:adjustRightInd w:val="0"/>
        <w:spacing w:after="0" w:line="240" w:lineRule="auto"/>
        <w:ind w:firstLine="720"/>
        <w:rPr>
          <w:rFonts w:cstheme="minorHAnsi"/>
          <w:i/>
          <w:iCs/>
          <w:szCs w:val="24"/>
        </w:rPr>
      </w:pPr>
      <w:r w:rsidRPr="00681994">
        <w:rPr>
          <w:rFonts w:cstheme="minorHAnsi"/>
          <w:szCs w:val="24"/>
        </w:rPr>
        <w:t xml:space="preserve">d) </w:t>
      </w:r>
      <w:r w:rsidR="00932FA8" w:rsidRPr="00681994">
        <w:rPr>
          <w:rFonts w:cstheme="minorHAnsi"/>
          <w:szCs w:val="24"/>
        </w:rPr>
        <w:t>In the laboratory, t</w:t>
      </w:r>
      <w:r w:rsidRPr="00681994">
        <w:rPr>
          <w:rFonts w:cstheme="minorHAnsi"/>
          <w:szCs w:val="24"/>
        </w:rPr>
        <w:t xml:space="preserve">est </w:t>
      </w:r>
      <w:r w:rsidR="00932FA8" w:rsidRPr="00681994">
        <w:rPr>
          <w:rFonts w:cstheme="minorHAnsi"/>
          <w:szCs w:val="24"/>
        </w:rPr>
        <w:t xml:space="preserve">the </w:t>
      </w:r>
      <w:r w:rsidRPr="00681994">
        <w:rPr>
          <w:rFonts w:cstheme="minorHAnsi"/>
          <w:szCs w:val="24"/>
        </w:rPr>
        <w:t xml:space="preserve">competition </w:t>
      </w:r>
      <w:r w:rsidR="00932FA8" w:rsidRPr="00681994">
        <w:rPr>
          <w:rFonts w:cstheme="minorHAnsi"/>
          <w:szCs w:val="24"/>
        </w:rPr>
        <w:t xml:space="preserve">between different bacteria in the mouth </w:t>
      </w:r>
      <w:r w:rsidRPr="00681994">
        <w:rPr>
          <w:rFonts w:cstheme="minorHAnsi"/>
          <w:szCs w:val="24"/>
        </w:rPr>
        <w:t xml:space="preserve">and </w:t>
      </w:r>
      <w:r w:rsidR="00932FA8" w:rsidRPr="00681994">
        <w:rPr>
          <w:rFonts w:cstheme="minorHAnsi"/>
          <w:szCs w:val="24"/>
        </w:rPr>
        <w:t xml:space="preserve">determine if </w:t>
      </w:r>
      <w:r w:rsidRPr="00681994">
        <w:rPr>
          <w:rFonts w:cstheme="minorHAnsi"/>
          <w:szCs w:val="24"/>
        </w:rPr>
        <w:t xml:space="preserve">OMT </w:t>
      </w:r>
      <w:r w:rsidR="00932FA8" w:rsidRPr="00681994">
        <w:rPr>
          <w:rFonts w:cstheme="minorHAnsi"/>
          <w:szCs w:val="24"/>
        </w:rPr>
        <w:t xml:space="preserve">can </w:t>
      </w:r>
      <w:r w:rsidR="00932FA8" w:rsidRPr="00681994">
        <w:rPr>
          <w:rFonts w:cstheme="minorHAnsi"/>
          <w:iCs/>
          <w:szCs w:val="24"/>
        </w:rPr>
        <w:t>work</w:t>
      </w:r>
      <w:r w:rsidR="00673B05" w:rsidRPr="00681994">
        <w:rPr>
          <w:rFonts w:cstheme="minorHAnsi"/>
          <w:i/>
          <w:iCs/>
          <w:szCs w:val="24"/>
        </w:rPr>
        <w:t>.</w:t>
      </w:r>
    </w:p>
    <w:p w14:paraId="18F27895" w14:textId="77777777" w:rsidR="000B5625" w:rsidRPr="00681994" w:rsidRDefault="000B5625" w:rsidP="00681994">
      <w:pPr>
        <w:autoSpaceDE w:val="0"/>
        <w:autoSpaceDN w:val="0"/>
        <w:adjustRightInd w:val="0"/>
        <w:spacing w:after="0" w:line="240" w:lineRule="auto"/>
        <w:rPr>
          <w:rFonts w:cstheme="minorHAnsi"/>
          <w:b/>
          <w:bCs/>
          <w:szCs w:val="24"/>
        </w:rPr>
      </w:pPr>
      <w:r w:rsidRPr="00681994">
        <w:rPr>
          <w:rFonts w:cstheme="minorHAnsi"/>
          <w:b/>
          <w:bCs/>
          <w:szCs w:val="24"/>
        </w:rPr>
        <w:t>Aim 2: Develop a delivery system for OMT therapy</w:t>
      </w:r>
    </w:p>
    <w:p w14:paraId="2908A500" w14:textId="042F89C6" w:rsidR="000B5625" w:rsidRPr="00681994" w:rsidRDefault="000B5625" w:rsidP="00681994">
      <w:pPr>
        <w:autoSpaceDE w:val="0"/>
        <w:autoSpaceDN w:val="0"/>
        <w:adjustRightInd w:val="0"/>
        <w:spacing w:after="0" w:line="240" w:lineRule="auto"/>
        <w:ind w:firstLine="720"/>
        <w:rPr>
          <w:rFonts w:cstheme="minorHAnsi"/>
          <w:szCs w:val="24"/>
        </w:rPr>
      </w:pPr>
      <w:r w:rsidRPr="00681994">
        <w:rPr>
          <w:rFonts w:cstheme="minorHAnsi"/>
          <w:szCs w:val="24"/>
        </w:rPr>
        <w:t>a) Test microbial survival and efficient transfer or delivery of plaque microb</w:t>
      </w:r>
      <w:r w:rsidR="00932FA8" w:rsidRPr="00681994">
        <w:rPr>
          <w:rFonts w:cstheme="minorHAnsi"/>
          <w:szCs w:val="24"/>
        </w:rPr>
        <w:t>es</w:t>
      </w:r>
      <w:r w:rsidRPr="00681994">
        <w:rPr>
          <w:rFonts w:cstheme="minorHAnsi"/>
          <w:szCs w:val="24"/>
        </w:rPr>
        <w:t xml:space="preserve"> using </w:t>
      </w:r>
      <w:r w:rsidR="003754B2" w:rsidRPr="00681994">
        <w:rPr>
          <w:rFonts w:cstheme="minorHAnsi"/>
          <w:szCs w:val="24"/>
        </w:rPr>
        <w:t xml:space="preserve">different </w:t>
      </w:r>
      <w:r w:rsidRPr="00681994">
        <w:rPr>
          <w:rFonts w:cstheme="minorHAnsi"/>
          <w:szCs w:val="24"/>
        </w:rPr>
        <w:t>mediums (</w:t>
      </w:r>
      <w:r w:rsidRPr="00681994">
        <w:rPr>
          <w:rFonts w:cstheme="minorHAnsi"/>
          <w:i/>
          <w:iCs/>
          <w:szCs w:val="24"/>
        </w:rPr>
        <w:t xml:space="preserve">e.g. </w:t>
      </w:r>
      <w:r w:rsidRPr="00681994">
        <w:rPr>
          <w:rFonts w:cstheme="minorHAnsi"/>
          <w:iCs/>
          <w:szCs w:val="24"/>
        </w:rPr>
        <w:t>hydrogels,</w:t>
      </w:r>
      <w:r w:rsidRPr="00681994">
        <w:rPr>
          <w:rFonts w:cstheme="minorHAnsi"/>
          <w:i/>
          <w:iCs/>
          <w:szCs w:val="24"/>
        </w:rPr>
        <w:t xml:space="preserve"> </w:t>
      </w:r>
      <w:r w:rsidRPr="00681994">
        <w:rPr>
          <w:rFonts w:cstheme="minorHAnsi"/>
          <w:szCs w:val="24"/>
        </w:rPr>
        <w:t>dental varnish or mouthwashes)</w:t>
      </w:r>
      <w:r w:rsidR="00673B05" w:rsidRPr="00681994">
        <w:rPr>
          <w:rFonts w:cstheme="minorHAnsi"/>
          <w:szCs w:val="24"/>
        </w:rPr>
        <w:t>.</w:t>
      </w:r>
    </w:p>
    <w:p w14:paraId="4BAEC5AB" w14:textId="77777777" w:rsidR="000B5625" w:rsidRPr="00681994" w:rsidRDefault="000B5625" w:rsidP="00681994">
      <w:pPr>
        <w:autoSpaceDE w:val="0"/>
        <w:autoSpaceDN w:val="0"/>
        <w:adjustRightInd w:val="0"/>
        <w:spacing w:after="0" w:line="240" w:lineRule="auto"/>
        <w:rPr>
          <w:rFonts w:cstheme="minorHAnsi"/>
          <w:b/>
          <w:bCs/>
          <w:szCs w:val="24"/>
        </w:rPr>
      </w:pPr>
      <w:r w:rsidRPr="00681994">
        <w:rPr>
          <w:rFonts w:cstheme="minorHAnsi"/>
          <w:b/>
          <w:bCs/>
          <w:szCs w:val="24"/>
        </w:rPr>
        <w:t>Aim 3: Test oral microbiota transplants in rodent models</w:t>
      </w:r>
    </w:p>
    <w:p w14:paraId="0AE214B4" w14:textId="70A676DF" w:rsidR="000B5625" w:rsidRPr="00681994" w:rsidRDefault="000B5625" w:rsidP="00681994">
      <w:pPr>
        <w:autoSpaceDE w:val="0"/>
        <w:autoSpaceDN w:val="0"/>
        <w:adjustRightInd w:val="0"/>
        <w:spacing w:after="0" w:line="240" w:lineRule="auto"/>
        <w:ind w:firstLine="720"/>
        <w:rPr>
          <w:rFonts w:cstheme="minorHAnsi"/>
          <w:szCs w:val="24"/>
        </w:rPr>
      </w:pPr>
      <w:r w:rsidRPr="00681994">
        <w:rPr>
          <w:rFonts w:cstheme="minorHAnsi"/>
          <w:szCs w:val="24"/>
        </w:rPr>
        <w:t>a) Examine safety and efficacy of OMT of human microbiota in</w:t>
      </w:r>
      <w:r w:rsidR="00600262" w:rsidRPr="00681994">
        <w:rPr>
          <w:rFonts w:cstheme="minorHAnsi"/>
          <w:szCs w:val="24"/>
        </w:rPr>
        <w:t>to</w:t>
      </w:r>
      <w:r w:rsidRPr="00681994">
        <w:rPr>
          <w:rFonts w:cstheme="minorHAnsi"/>
          <w:szCs w:val="24"/>
        </w:rPr>
        <w:t xml:space="preserve"> healthy </w:t>
      </w:r>
      <w:r w:rsidR="00600262" w:rsidRPr="00681994">
        <w:rPr>
          <w:rFonts w:cstheme="minorHAnsi"/>
          <w:szCs w:val="24"/>
        </w:rPr>
        <w:t>rodent</w:t>
      </w:r>
      <w:r w:rsidRPr="00681994">
        <w:rPr>
          <w:rFonts w:cstheme="minorHAnsi"/>
          <w:szCs w:val="24"/>
        </w:rPr>
        <w:t>s</w:t>
      </w:r>
      <w:r w:rsidR="00600262" w:rsidRPr="00681994">
        <w:rPr>
          <w:rFonts w:cstheme="minorHAnsi"/>
          <w:szCs w:val="24"/>
        </w:rPr>
        <w:t>.</w:t>
      </w:r>
    </w:p>
    <w:p w14:paraId="3EB28BCF" w14:textId="7794E52B" w:rsidR="000B5625" w:rsidRPr="00681994" w:rsidRDefault="000B5625" w:rsidP="00681994">
      <w:pPr>
        <w:pStyle w:val="pen"/>
        <w:numPr>
          <w:ilvl w:val="0"/>
          <w:numId w:val="0"/>
        </w:numPr>
        <w:ind w:firstLine="720"/>
        <w:rPr>
          <w:rFonts w:cstheme="minorHAnsi"/>
          <w:i w:val="0"/>
          <w:szCs w:val="24"/>
        </w:rPr>
      </w:pPr>
      <w:r w:rsidRPr="00681994">
        <w:rPr>
          <w:rFonts w:cstheme="minorHAnsi"/>
          <w:i w:val="0"/>
          <w:szCs w:val="24"/>
        </w:rPr>
        <w:t xml:space="preserve">b) Examine safety and efficacy of OMT in </w:t>
      </w:r>
      <w:r w:rsidR="00A01565" w:rsidRPr="00681994">
        <w:rPr>
          <w:rFonts w:cstheme="minorHAnsi"/>
          <w:i w:val="0"/>
          <w:szCs w:val="24"/>
        </w:rPr>
        <w:t>an</w:t>
      </w:r>
      <w:r w:rsidRPr="00681994">
        <w:rPr>
          <w:rFonts w:cstheme="minorHAnsi"/>
          <w:i w:val="0"/>
          <w:szCs w:val="24"/>
        </w:rPr>
        <w:t xml:space="preserve"> </w:t>
      </w:r>
      <w:r w:rsidR="00A01565" w:rsidRPr="00681994">
        <w:rPr>
          <w:rFonts w:cstheme="minorHAnsi"/>
          <w:i w:val="0"/>
          <w:szCs w:val="24"/>
        </w:rPr>
        <w:t>animal disease models.</w:t>
      </w:r>
    </w:p>
    <w:p w14:paraId="62AA5CC3" w14:textId="41BD77C1" w:rsidR="000B5625" w:rsidRPr="00681994" w:rsidRDefault="000B5625" w:rsidP="00681994">
      <w:pPr>
        <w:pStyle w:val="pen"/>
        <w:numPr>
          <w:ilvl w:val="0"/>
          <w:numId w:val="0"/>
        </w:numPr>
        <w:rPr>
          <w:rFonts w:cstheme="minorHAnsi"/>
          <w:i w:val="0"/>
          <w:sz w:val="20"/>
        </w:rPr>
      </w:pPr>
      <w:r w:rsidRPr="00681994">
        <w:rPr>
          <w:rFonts w:cstheme="minorHAnsi"/>
          <w:i w:val="0"/>
          <w:szCs w:val="24"/>
        </w:rPr>
        <w:t xml:space="preserve">This study will provide the foundational data necessary to determine if and how human OMT clinical trials should proceed in the future. As this proposed research is entirely original, there is no guarantee that </w:t>
      </w:r>
      <w:r w:rsidR="00264480" w:rsidRPr="00681994">
        <w:rPr>
          <w:rFonts w:cstheme="minorHAnsi"/>
          <w:i w:val="0"/>
          <w:szCs w:val="24"/>
        </w:rPr>
        <w:t xml:space="preserve">a clinical trial will arise following this research. </w:t>
      </w:r>
    </w:p>
    <w:p w14:paraId="032B712D" w14:textId="77777777" w:rsidR="00A01565" w:rsidRPr="00681994" w:rsidRDefault="00A01565" w:rsidP="00681994">
      <w:pPr>
        <w:rPr>
          <w:b/>
        </w:rPr>
      </w:pPr>
      <w:r w:rsidRPr="00681994">
        <w:rPr>
          <w:b/>
        </w:rPr>
        <w:br w:type="page"/>
      </w:r>
    </w:p>
    <w:p w14:paraId="3CB59981" w14:textId="6BE9CB5C" w:rsidR="00F745F6" w:rsidRPr="00681994" w:rsidRDefault="00F745F6" w:rsidP="00681994">
      <w:pPr>
        <w:pStyle w:val="NoSpacing"/>
        <w:spacing w:before="240"/>
        <w:jc w:val="both"/>
        <w:rPr>
          <w:b/>
        </w:rPr>
      </w:pPr>
      <w:r w:rsidRPr="00681994">
        <w:rPr>
          <w:b/>
        </w:rPr>
        <w:lastRenderedPageBreak/>
        <w:t>Who is undertaking the project?</w:t>
      </w:r>
    </w:p>
    <w:p w14:paraId="1DCEBC96" w14:textId="3EAF6004" w:rsidR="000551A9" w:rsidRPr="00681994" w:rsidRDefault="00F745F6" w:rsidP="00681994">
      <w:pPr>
        <w:pStyle w:val="pen"/>
        <w:numPr>
          <w:ilvl w:val="0"/>
          <w:numId w:val="0"/>
        </w:numPr>
        <w:rPr>
          <w:i w:val="0"/>
        </w:rPr>
      </w:pPr>
      <w:r w:rsidRPr="00681994">
        <w:rPr>
          <w:i w:val="0"/>
        </w:rPr>
        <w:t xml:space="preserve">This project is being conducted by </w:t>
      </w:r>
      <w:r w:rsidR="006B5C3F" w:rsidRPr="00681994">
        <w:rPr>
          <w:i w:val="0"/>
        </w:rPr>
        <w:t>Dr.</w:t>
      </w:r>
      <w:r w:rsidR="00016F08" w:rsidRPr="00681994">
        <w:rPr>
          <w:i w:val="0"/>
        </w:rPr>
        <w:t xml:space="preserve"> Peter Zilm, Lisa Jamieson and Kostas Kapellas at the University of Adelaide and Dr. Laura Weyrich at Pennsylvania State University, U.S.A</w:t>
      </w:r>
      <w:r w:rsidR="003914D9" w:rsidRPr="00681994">
        <w:rPr>
          <w:i w:val="0"/>
        </w:rPr>
        <w:t>.</w:t>
      </w:r>
      <w:r w:rsidR="00016F08" w:rsidRPr="00681994">
        <w:rPr>
          <w:i w:val="0"/>
        </w:rPr>
        <w:t xml:space="preserve"> Aspects of this</w:t>
      </w:r>
      <w:r w:rsidR="00635C67" w:rsidRPr="00681994">
        <w:rPr>
          <w:i w:val="0"/>
        </w:rPr>
        <w:t xml:space="preserve"> research will </w:t>
      </w:r>
      <w:r w:rsidR="00016F08" w:rsidRPr="00681994">
        <w:rPr>
          <w:i w:val="0"/>
        </w:rPr>
        <w:t xml:space="preserve">also </w:t>
      </w:r>
      <w:r w:rsidR="00635C67" w:rsidRPr="00681994">
        <w:rPr>
          <w:i w:val="0"/>
        </w:rPr>
        <w:t xml:space="preserve">form the basis for the degree of </w:t>
      </w:r>
      <w:r w:rsidR="00016F08" w:rsidRPr="00681994">
        <w:rPr>
          <w:i w:val="0"/>
        </w:rPr>
        <w:t>Doctor of Philosophy for</w:t>
      </w:r>
      <w:r w:rsidR="00600262" w:rsidRPr="00681994">
        <w:rPr>
          <w:i w:val="0"/>
        </w:rPr>
        <w:t xml:space="preserve"> two</w:t>
      </w:r>
      <w:r w:rsidR="00016F08" w:rsidRPr="00681994">
        <w:rPr>
          <w:i w:val="0"/>
        </w:rPr>
        <w:t xml:space="preserve"> </w:t>
      </w:r>
      <w:r w:rsidR="003A130E" w:rsidRPr="00681994">
        <w:rPr>
          <w:i w:val="0"/>
        </w:rPr>
        <w:t xml:space="preserve">University of Adelaide </w:t>
      </w:r>
      <w:r w:rsidR="00016F08" w:rsidRPr="00681994">
        <w:rPr>
          <w:i w:val="0"/>
        </w:rPr>
        <w:t>student</w:t>
      </w:r>
      <w:r w:rsidR="00600262" w:rsidRPr="00681994">
        <w:rPr>
          <w:i w:val="0"/>
        </w:rPr>
        <w:t>s,</w:t>
      </w:r>
      <w:r w:rsidR="00016F08" w:rsidRPr="00681994">
        <w:rPr>
          <w:i w:val="0"/>
        </w:rPr>
        <w:t xml:space="preserve"> Sonia Nath</w:t>
      </w:r>
      <w:r w:rsidR="00635C67" w:rsidRPr="00681994">
        <w:rPr>
          <w:i w:val="0"/>
        </w:rPr>
        <w:t xml:space="preserve"> under the supervision of</w:t>
      </w:r>
      <w:r w:rsidR="003A130E" w:rsidRPr="00681994">
        <w:t xml:space="preserve"> </w:t>
      </w:r>
      <w:r w:rsidR="006B5C3F" w:rsidRPr="00681994">
        <w:rPr>
          <w:i w:val="0"/>
        </w:rPr>
        <w:t>Dr.</w:t>
      </w:r>
      <w:r w:rsidR="003A130E" w:rsidRPr="00681994">
        <w:rPr>
          <w:i w:val="0"/>
        </w:rPr>
        <w:t xml:space="preserve"> Peter Zilm, Lisa Jamieson and Kostas Kapellas</w:t>
      </w:r>
      <w:r w:rsidR="003754B2" w:rsidRPr="00681994">
        <w:rPr>
          <w:i w:val="0"/>
        </w:rPr>
        <w:t>,</w:t>
      </w:r>
      <w:r w:rsidR="00016F08" w:rsidRPr="00681994">
        <w:rPr>
          <w:i w:val="0"/>
        </w:rPr>
        <w:t xml:space="preserve"> </w:t>
      </w:r>
      <w:r w:rsidR="003A130E" w:rsidRPr="00681994">
        <w:rPr>
          <w:i w:val="0"/>
        </w:rPr>
        <w:t>a</w:t>
      </w:r>
      <w:r w:rsidR="00600262" w:rsidRPr="00681994">
        <w:rPr>
          <w:i w:val="0"/>
        </w:rPr>
        <w:t xml:space="preserve">nd Kevin </w:t>
      </w:r>
      <w:r w:rsidR="00673B05" w:rsidRPr="00681994">
        <w:rPr>
          <w:i w:val="0"/>
        </w:rPr>
        <w:t>Ketagoda</w:t>
      </w:r>
      <w:r w:rsidR="00600262" w:rsidRPr="00681994">
        <w:rPr>
          <w:i w:val="0"/>
        </w:rPr>
        <w:t xml:space="preserve"> </w:t>
      </w:r>
      <w:r w:rsidR="003A130E" w:rsidRPr="00681994">
        <w:rPr>
          <w:i w:val="0"/>
        </w:rPr>
        <w:t>under the</w:t>
      </w:r>
      <w:r w:rsidR="00600262" w:rsidRPr="00681994">
        <w:rPr>
          <w:i w:val="0"/>
        </w:rPr>
        <w:t xml:space="preserve"> supervis</w:t>
      </w:r>
      <w:r w:rsidR="003A130E" w:rsidRPr="00681994">
        <w:rPr>
          <w:i w:val="0"/>
        </w:rPr>
        <w:t>ion</w:t>
      </w:r>
      <w:r w:rsidR="00600262" w:rsidRPr="00681994">
        <w:rPr>
          <w:i w:val="0"/>
        </w:rPr>
        <w:t xml:space="preserve"> </w:t>
      </w:r>
      <w:r w:rsidR="003A130E" w:rsidRPr="00681994">
        <w:rPr>
          <w:i w:val="0"/>
        </w:rPr>
        <w:t>of</w:t>
      </w:r>
      <w:r w:rsidR="00600262" w:rsidRPr="00681994">
        <w:rPr>
          <w:i w:val="0"/>
        </w:rPr>
        <w:t xml:space="preserve"> </w:t>
      </w:r>
      <w:r w:rsidR="006B5C3F" w:rsidRPr="00681994">
        <w:rPr>
          <w:i w:val="0"/>
        </w:rPr>
        <w:t>Dr.</w:t>
      </w:r>
      <w:r w:rsidR="00600262" w:rsidRPr="00681994">
        <w:rPr>
          <w:i w:val="0"/>
        </w:rPr>
        <w:t xml:space="preserve"> Peter Zilm and </w:t>
      </w:r>
      <w:r w:rsidR="003A130E" w:rsidRPr="00681994">
        <w:rPr>
          <w:i w:val="0"/>
        </w:rPr>
        <w:t>Laura Weyrich</w:t>
      </w:r>
      <w:r w:rsidR="00635C67" w:rsidRPr="00681994">
        <w:rPr>
          <w:i w:val="0"/>
        </w:rPr>
        <w:t>.</w:t>
      </w:r>
    </w:p>
    <w:p w14:paraId="1F258E5A" w14:textId="77777777" w:rsidR="00016F08" w:rsidRPr="00681994" w:rsidRDefault="00016F08" w:rsidP="00681994">
      <w:pPr>
        <w:pStyle w:val="pen"/>
        <w:numPr>
          <w:ilvl w:val="0"/>
          <w:numId w:val="0"/>
        </w:numPr>
        <w:ind w:firstLine="720"/>
        <w:rPr>
          <w:i w:val="0"/>
        </w:rPr>
      </w:pPr>
      <w:r w:rsidRPr="00681994">
        <w:rPr>
          <w:i w:val="0"/>
        </w:rPr>
        <w:t>The Australian National Health and Medical Research Council have funded this project.</w:t>
      </w:r>
    </w:p>
    <w:p w14:paraId="7ED2CD96" w14:textId="77777777" w:rsidR="00B97C6D" w:rsidRPr="00681994" w:rsidRDefault="003914D9" w:rsidP="00681994">
      <w:pPr>
        <w:pStyle w:val="NoSpacing"/>
        <w:spacing w:before="240"/>
        <w:jc w:val="both"/>
        <w:rPr>
          <w:b/>
        </w:rPr>
      </w:pPr>
      <w:r w:rsidRPr="00681994">
        <w:rPr>
          <w:b/>
        </w:rPr>
        <w:t>Why am I being invited to participate?</w:t>
      </w:r>
    </w:p>
    <w:p w14:paraId="7825EADA" w14:textId="24A00F5E" w:rsidR="00D14FC8" w:rsidRPr="00681994" w:rsidRDefault="00D14FC8" w:rsidP="00681994">
      <w:pPr>
        <w:pStyle w:val="pen"/>
        <w:numPr>
          <w:ilvl w:val="0"/>
          <w:numId w:val="0"/>
        </w:numPr>
        <w:rPr>
          <w:i w:val="0"/>
        </w:rPr>
      </w:pPr>
      <w:r w:rsidRPr="00681994">
        <w:rPr>
          <w:i w:val="0"/>
        </w:rPr>
        <w:t xml:space="preserve">You are being invited </w:t>
      </w:r>
      <w:r w:rsidR="00427631" w:rsidRPr="00681994">
        <w:rPr>
          <w:i w:val="0"/>
        </w:rPr>
        <w:t xml:space="preserve">to participate </w:t>
      </w:r>
      <w:r w:rsidRPr="00681994">
        <w:rPr>
          <w:i w:val="0"/>
        </w:rPr>
        <w:t>as</w:t>
      </w:r>
      <w:r w:rsidR="00427631" w:rsidRPr="00681994">
        <w:rPr>
          <w:i w:val="0"/>
        </w:rPr>
        <w:t xml:space="preserve"> you have identified yourself as being physically healthy without chronic diseases and </w:t>
      </w:r>
      <w:r w:rsidR="00415FFF" w:rsidRPr="00681994">
        <w:rPr>
          <w:i w:val="0"/>
        </w:rPr>
        <w:t xml:space="preserve">critically, have no oral conditions such as </w:t>
      </w:r>
      <w:r w:rsidR="00AB3565" w:rsidRPr="00681994">
        <w:rPr>
          <w:i w:val="0"/>
        </w:rPr>
        <w:t>tooth decay</w:t>
      </w:r>
      <w:r w:rsidR="00415FFF" w:rsidRPr="00681994">
        <w:rPr>
          <w:i w:val="0"/>
        </w:rPr>
        <w:t xml:space="preserve"> or </w:t>
      </w:r>
      <w:r w:rsidR="00AB3565" w:rsidRPr="00681994">
        <w:rPr>
          <w:i w:val="0"/>
        </w:rPr>
        <w:t>gum</w:t>
      </w:r>
      <w:r w:rsidR="00415FFF" w:rsidRPr="00681994">
        <w:rPr>
          <w:i w:val="0"/>
        </w:rPr>
        <w:t xml:space="preserve"> disease. The latter will need to be confirmed via an oral assessment by research personnel in order for you to be included in this study.</w:t>
      </w:r>
    </w:p>
    <w:p w14:paraId="61AF94AB" w14:textId="77777777" w:rsidR="007F26CA" w:rsidRPr="00681994" w:rsidRDefault="007F26CA" w:rsidP="00681994">
      <w:pPr>
        <w:pStyle w:val="NoSpacing"/>
        <w:spacing w:before="240"/>
        <w:jc w:val="both"/>
        <w:rPr>
          <w:b/>
        </w:rPr>
      </w:pPr>
      <w:r w:rsidRPr="00681994">
        <w:rPr>
          <w:b/>
        </w:rPr>
        <w:t xml:space="preserve">What </w:t>
      </w:r>
      <w:r w:rsidR="00972766" w:rsidRPr="00681994">
        <w:rPr>
          <w:b/>
        </w:rPr>
        <w:t>am I being invited to do</w:t>
      </w:r>
      <w:r w:rsidRPr="00681994">
        <w:rPr>
          <w:b/>
        </w:rPr>
        <w:t>?</w:t>
      </w:r>
    </w:p>
    <w:p w14:paraId="27E75E7B" w14:textId="7014DC40" w:rsidR="00012805" w:rsidRPr="00681994" w:rsidRDefault="00A4097E" w:rsidP="00681994">
      <w:pPr>
        <w:pStyle w:val="pen"/>
        <w:numPr>
          <w:ilvl w:val="0"/>
          <w:numId w:val="0"/>
        </w:numPr>
        <w:rPr>
          <w:i w:val="0"/>
        </w:rPr>
      </w:pPr>
      <w:r w:rsidRPr="00681994">
        <w:rPr>
          <w:i w:val="0"/>
        </w:rPr>
        <w:t>Your participation is entirely voluntary and will involve a single session where you will be invited to:</w:t>
      </w:r>
    </w:p>
    <w:p w14:paraId="083E142B" w14:textId="77777777" w:rsidR="007B59B2" w:rsidRPr="00681994" w:rsidRDefault="007B59B2" w:rsidP="00681994">
      <w:pPr>
        <w:pStyle w:val="ListParagraph"/>
        <w:numPr>
          <w:ilvl w:val="0"/>
          <w:numId w:val="11"/>
        </w:numPr>
      </w:pPr>
      <w:r w:rsidRPr="00681994">
        <w:t xml:space="preserve">Complete a questionnaire that will collect demographic (e.g. age, sex), health (general (e.g. exercise and physical activity), oral health behaviours (e.g. tooth brushing, use of chewing gum), lifestyle (e.g. smoking and alcohol consumption) and dietary information (e.g. what foods you commonly eat, whether you take any probiotics (i.e. Yakult or </w:t>
      </w:r>
      <w:proofErr w:type="spellStart"/>
      <w:r w:rsidRPr="00681994">
        <w:t>Kombucha</w:t>
      </w:r>
      <w:proofErr w:type="spellEnd"/>
      <w:r w:rsidRPr="00681994">
        <w:t xml:space="preserve">), whether you are on a diet), and medical history to determine if you have any pre-existing medical conditions or are taking any medications. </w:t>
      </w:r>
    </w:p>
    <w:p w14:paraId="6B52639B" w14:textId="445B93B3" w:rsidR="00502FB3" w:rsidRPr="00681994" w:rsidRDefault="00502FB3" w:rsidP="00681994">
      <w:pPr>
        <w:pStyle w:val="ListParagraph"/>
        <w:numPr>
          <w:ilvl w:val="0"/>
          <w:numId w:val="11"/>
        </w:numPr>
      </w:pPr>
      <w:r w:rsidRPr="00681994">
        <w:t xml:space="preserve">For your convenience, </w:t>
      </w:r>
      <w:r w:rsidR="00485867" w:rsidRPr="00681994">
        <w:t>the questionnaire, oral assessment, saliva and plaque sampling will be conducted at your home or other convenient location.</w:t>
      </w:r>
    </w:p>
    <w:p w14:paraId="5F0C5592" w14:textId="54909118" w:rsidR="00A4097E" w:rsidRPr="00681994" w:rsidRDefault="00A4097E" w:rsidP="00681994">
      <w:pPr>
        <w:pStyle w:val="ListParagraph"/>
        <w:numPr>
          <w:ilvl w:val="0"/>
          <w:numId w:val="2"/>
        </w:numPr>
        <w:ind w:left="709" w:hanging="425"/>
      </w:pPr>
      <w:r w:rsidRPr="00681994">
        <w:t xml:space="preserve">Undergo an oral assessment that will collect information about the number of teeth, </w:t>
      </w:r>
      <w:r w:rsidR="00AB3565" w:rsidRPr="00681994">
        <w:t>tooth decay</w:t>
      </w:r>
      <w:r w:rsidRPr="00681994">
        <w:t xml:space="preserve">, </w:t>
      </w:r>
      <w:r w:rsidR="00AB3565" w:rsidRPr="00681994">
        <w:t>gum</w:t>
      </w:r>
      <w:r w:rsidRPr="00681994">
        <w:t xml:space="preserve"> disease, oral infections and other conditions (e.g. pathology) </w:t>
      </w:r>
    </w:p>
    <w:p w14:paraId="773B997A" w14:textId="2097626A" w:rsidR="00B54D0D" w:rsidRPr="00681994" w:rsidRDefault="00A4097E" w:rsidP="00681994">
      <w:pPr>
        <w:pStyle w:val="ListParagraph"/>
        <w:numPr>
          <w:ilvl w:val="0"/>
          <w:numId w:val="2"/>
        </w:numPr>
        <w:ind w:left="709" w:hanging="425"/>
      </w:pPr>
      <w:r w:rsidRPr="00681994">
        <w:t>Samplin</w:t>
      </w:r>
      <w:r w:rsidR="00502FB3" w:rsidRPr="00681994">
        <w:t>g of dental plaque from the lip-</w:t>
      </w:r>
      <w:r w:rsidRPr="00681994">
        <w:t>side of an upper and lower front tooth as well as from the check surfaces of the upper and lower molars.</w:t>
      </w:r>
    </w:p>
    <w:p w14:paraId="26633959" w14:textId="34956520" w:rsidR="000C1764" w:rsidRPr="00681994" w:rsidRDefault="000C1764" w:rsidP="00681994">
      <w:pPr>
        <w:pStyle w:val="ListParagraph"/>
        <w:numPr>
          <w:ilvl w:val="0"/>
          <w:numId w:val="2"/>
        </w:numPr>
        <w:ind w:left="709" w:hanging="425"/>
      </w:pPr>
      <w:r w:rsidRPr="00681994">
        <w:t>Provide a 2 mL sample of saliva in a test tube.</w:t>
      </w:r>
    </w:p>
    <w:p w14:paraId="277451AC" w14:textId="7C3942A2" w:rsidR="00AF0A03" w:rsidRPr="00681994" w:rsidRDefault="00AF0A03" w:rsidP="00681994">
      <w:pPr>
        <w:pStyle w:val="NoSpacing"/>
        <w:jc w:val="both"/>
        <w:rPr>
          <w:b/>
        </w:rPr>
      </w:pPr>
      <w:r w:rsidRPr="00681994">
        <w:rPr>
          <w:b/>
        </w:rPr>
        <w:t>What will happen with my samples?</w:t>
      </w:r>
    </w:p>
    <w:p w14:paraId="1F9E49D5" w14:textId="0DF49F29" w:rsidR="00AF0A03" w:rsidRPr="00681994" w:rsidRDefault="000C1764" w:rsidP="00681994">
      <w:pPr>
        <w:pStyle w:val="NoSpacing"/>
        <w:jc w:val="both"/>
      </w:pPr>
      <w:r w:rsidRPr="00681994">
        <w:t>Collected plaque and saliva samples will be transported to The University of Adelaide’s, Oral Microbiology Laboratory located in the Helen Mayo South Building, Frome Road, Adelaide and stored in a -20</w:t>
      </w:r>
      <w:r w:rsidRPr="00681994">
        <w:rPr>
          <w:vertAlign w:val="superscript"/>
        </w:rPr>
        <w:t>o</w:t>
      </w:r>
      <w:r w:rsidRPr="00681994">
        <w:t>C freezer.</w:t>
      </w:r>
      <w:r w:rsidR="00435810" w:rsidRPr="00681994">
        <w:t xml:space="preserve"> The laboratory work assessing dental plaque samples will involve culturing (growing) the samples in the first stage. Following this, </w:t>
      </w:r>
      <w:r w:rsidR="003754B2" w:rsidRPr="00681994">
        <w:t xml:space="preserve">we will describe the DNA from microbes in the sample by extracting the DNA and </w:t>
      </w:r>
      <w:r w:rsidR="00435810" w:rsidRPr="00681994">
        <w:t>sequenc</w:t>
      </w:r>
      <w:r w:rsidR="003754B2" w:rsidRPr="00681994">
        <w:t>ing it</w:t>
      </w:r>
      <w:r w:rsidR="00435810" w:rsidRPr="00681994">
        <w:t xml:space="preserve"> via a process known as High Throughput DNA Sequencing (HTS).</w:t>
      </w:r>
      <w:r w:rsidR="00017652" w:rsidRPr="00681994">
        <w:t xml:space="preserve"> No human DNA will be </w:t>
      </w:r>
      <w:proofErr w:type="spellStart"/>
      <w:r w:rsidR="00017652" w:rsidRPr="00681994">
        <w:t>analyzed</w:t>
      </w:r>
      <w:proofErr w:type="spellEnd"/>
      <w:r w:rsidR="00017652" w:rsidRPr="00681994">
        <w:t xml:space="preserve"> in this study.</w:t>
      </w:r>
    </w:p>
    <w:p w14:paraId="49511A0E" w14:textId="77777777" w:rsidR="00404C71" w:rsidRPr="00A9499E" w:rsidRDefault="00627856" w:rsidP="00681994">
      <w:pPr>
        <w:pStyle w:val="NoSpacing"/>
        <w:jc w:val="both"/>
      </w:pPr>
      <w:r w:rsidRPr="00681994">
        <w:t xml:space="preserve">All the samples along with their aliquots will be frozen and kept securely at The University of Adelaide’s Oral Microbiology Laboratory </w:t>
      </w:r>
      <w:r w:rsidR="00681994">
        <w:t xml:space="preserve">which is only </w:t>
      </w:r>
      <w:r w:rsidR="00017652" w:rsidRPr="00681994">
        <w:t>access</w:t>
      </w:r>
      <w:r w:rsidR="00681994">
        <w:t>ible</w:t>
      </w:r>
      <w:r w:rsidR="00C97E11" w:rsidRPr="00681994">
        <w:t xml:space="preserve"> via </w:t>
      </w:r>
      <w:r w:rsidR="00681994">
        <w:t xml:space="preserve">secured </w:t>
      </w:r>
      <w:r w:rsidR="00C97E11" w:rsidRPr="00681994">
        <w:t xml:space="preserve">swipe-card. </w:t>
      </w:r>
      <w:r w:rsidR="003754B2" w:rsidRPr="00681994">
        <w:t xml:space="preserve">Saliva and plaque samples collected from </w:t>
      </w:r>
      <w:r w:rsidR="00017652" w:rsidRPr="00681994">
        <w:t>participants</w:t>
      </w:r>
      <w:r w:rsidR="003754B2" w:rsidRPr="00681994">
        <w:t xml:space="preserve"> will be disposed of at the conclusion of the study.  </w:t>
      </w:r>
      <w:r w:rsidR="00017652" w:rsidRPr="00681994">
        <w:t>Microbes</w:t>
      </w:r>
      <w:r w:rsidR="003754B2" w:rsidRPr="00681994">
        <w:t xml:space="preserve"> grown from the </w:t>
      </w:r>
      <w:r w:rsidR="003754B2" w:rsidRPr="00A9499E">
        <w:t xml:space="preserve">samples will be maintained in perpetuity </w:t>
      </w:r>
      <w:r w:rsidR="00017652" w:rsidRPr="00A9499E">
        <w:t xml:space="preserve">to develop OMT in the future. </w:t>
      </w:r>
    </w:p>
    <w:p w14:paraId="3E539BFB" w14:textId="38DFDA32" w:rsidR="00017652" w:rsidRPr="00681994" w:rsidRDefault="00681994" w:rsidP="00681994">
      <w:pPr>
        <w:pStyle w:val="NoSpacing"/>
        <w:jc w:val="both"/>
      </w:pPr>
      <w:r w:rsidRPr="00A9499E">
        <w:t xml:space="preserve">Analysis of microbiome data will be conducted </w:t>
      </w:r>
      <w:r w:rsidR="00404C71" w:rsidRPr="00A9499E">
        <w:t xml:space="preserve">in the laboratory of Dr. Weyrich </w:t>
      </w:r>
      <w:r w:rsidRPr="00A9499E">
        <w:t>at Pennsylvania State University, U.S.A.</w:t>
      </w:r>
      <w:r w:rsidR="00404C71" w:rsidRPr="00A9499E">
        <w:t xml:space="preserve"> as their</w:t>
      </w:r>
      <w:r w:rsidRPr="00A9499E">
        <w:t xml:space="preserve"> </w:t>
      </w:r>
      <w:r w:rsidR="00404C71" w:rsidRPr="00A9499E">
        <w:t xml:space="preserve">research group are global experts in this area. </w:t>
      </w:r>
      <w:r w:rsidRPr="00A9499E">
        <w:t>Th</w:t>
      </w:r>
      <w:r w:rsidR="00404C71" w:rsidRPr="00A9499E">
        <w:t xml:space="preserve">is analysis </w:t>
      </w:r>
      <w:r w:rsidR="00954BB9" w:rsidRPr="00A9499E">
        <w:t>will i</w:t>
      </w:r>
      <w:r w:rsidR="00404C71" w:rsidRPr="00A9499E">
        <w:t>nvolves</w:t>
      </w:r>
      <w:r w:rsidRPr="00A9499E">
        <w:t xml:space="preserve"> creat</w:t>
      </w:r>
      <w:r w:rsidR="00404C71" w:rsidRPr="00A9499E">
        <w:t>i</w:t>
      </w:r>
      <w:r w:rsidRPr="00A9499E">
        <w:t>n</w:t>
      </w:r>
      <w:r w:rsidR="00404C71" w:rsidRPr="00A9499E">
        <w:t>g</w:t>
      </w:r>
      <w:r w:rsidRPr="00A9499E">
        <w:t xml:space="preserve"> </w:t>
      </w:r>
      <w:r w:rsidR="00404C71" w:rsidRPr="00A9499E">
        <w:t xml:space="preserve">microbial </w:t>
      </w:r>
      <w:r w:rsidRPr="00A9499E">
        <w:t>DNA libraries and High Throughput DNA Sequencing (HTS) of samples to examine the microbes present</w:t>
      </w:r>
      <w:r w:rsidR="00954BB9" w:rsidRPr="00A9499E">
        <w:t xml:space="preserve"> from each sample. No human DNA will be analysed during this process.</w:t>
      </w:r>
    </w:p>
    <w:p w14:paraId="68407521" w14:textId="77777777" w:rsidR="000C1764" w:rsidRPr="00681994" w:rsidRDefault="000C1764" w:rsidP="00681994">
      <w:pPr>
        <w:pStyle w:val="NoSpacing"/>
        <w:jc w:val="both"/>
      </w:pPr>
    </w:p>
    <w:p w14:paraId="51F5DC24" w14:textId="77777777" w:rsidR="00954BB9" w:rsidRDefault="00954BB9" w:rsidP="00681994">
      <w:pPr>
        <w:pStyle w:val="NoSpacing"/>
        <w:jc w:val="both"/>
        <w:rPr>
          <w:b/>
        </w:rPr>
      </w:pPr>
    </w:p>
    <w:p w14:paraId="447BDC8C" w14:textId="4CC58E6D" w:rsidR="00F745F6" w:rsidRPr="00681994" w:rsidRDefault="00F745F6" w:rsidP="00681994">
      <w:pPr>
        <w:pStyle w:val="NoSpacing"/>
        <w:jc w:val="both"/>
        <w:rPr>
          <w:b/>
        </w:rPr>
      </w:pPr>
      <w:r w:rsidRPr="00681994">
        <w:rPr>
          <w:b/>
        </w:rPr>
        <w:lastRenderedPageBreak/>
        <w:t xml:space="preserve">How much time will </w:t>
      </w:r>
      <w:r w:rsidR="002C0524" w:rsidRPr="00681994">
        <w:rPr>
          <w:b/>
        </w:rPr>
        <w:t xml:space="preserve">my involvement in </w:t>
      </w:r>
      <w:r w:rsidRPr="00681994">
        <w:rPr>
          <w:b/>
        </w:rPr>
        <w:t>the project take?</w:t>
      </w:r>
    </w:p>
    <w:p w14:paraId="1313B8D8" w14:textId="78B63CE2" w:rsidR="00264480" w:rsidRPr="00681994" w:rsidRDefault="00264480" w:rsidP="00681994">
      <w:pPr>
        <w:pStyle w:val="pen"/>
        <w:numPr>
          <w:ilvl w:val="0"/>
          <w:numId w:val="0"/>
        </w:numPr>
        <w:rPr>
          <w:i w:val="0"/>
        </w:rPr>
      </w:pPr>
      <w:r w:rsidRPr="00681994">
        <w:rPr>
          <w:i w:val="0"/>
        </w:rPr>
        <w:t xml:space="preserve">It is envisaged that your total involvement will take approximately </w:t>
      </w:r>
      <w:r w:rsidR="008030E4" w:rsidRPr="00681994">
        <w:rPr>
          <w:i w:val="0"/>
        </w:rPr>
        <w:t>6</w:t>
      </w:r>
      <w:r w:rsidRPr="00681994">
        <w:rPr>
          <w:i w:val="0"/>
        </w:rPr>
        <w:t xml:space="preserve">0 minutes to complete all parts of the study. We expect that </w:t>
      </w:r>
      <w:r w:rsidR="00247908" w:rsidRPr="00681994">
        <w:rPr>
          <w:i w:val="0"/>
        </w:rPr>
        <w:t xml:space="preserve">completing the </w:t>
      </w:r>
      <w:r w:rsidR="008030E4" w:rsidRPr="00681994">
        <w:rPr>
          <w:i w:val="0"/>
        </w:rPr>
        <w:t xml:space="preserve">health and lifestyle </w:t>
      </w:r>
      <w:r w:rsidR="00247908" w:rsidRPr="00681994">
        <w:rPr>
          <w:i w:val="0"/>
        </w:rPr>
        <w:t xml:space="preserve">questionnaire will require no more than 15 minutes whilst </w:t>
      </w:r>
      <w:r w:rsidRPr="00681994">
        <w:rPr>
          <w:i w:val="0"/>
        </w:rPr>
        <w:t>the oral assessment</w:t>
      </w:r>
      <w:r w:rsidR="00FA28FC" w:rsidRPr="00681994">
        <w:rPr>
          <w:i w:val="0"/>
        </w:rPr>
        <w:t xml:space="preserve"> and plaque sampling</w:t>
      </w:r>
      <w:r w:rsidRPr="00681994">
        <w:rPr>
          <w:i w:val="0"/>
        </w:rPr>
        <w:t xml:space="preserve"> will </w:t>
      </w:r>
      <w:r w:rsidR="00FA28FC" w:rsidRPr="00681994">
        <w:rPr>
          <w:i w:val="0"/>
        </w:rPr>
        <w:t xml:space="preserve">require </w:t>
      </w:r>
      <w:r w:rsidR="00247908" w:rsidRPr="00681994">
        <w:rPr>
          <w:i w:val="0"/>
        </w:rPr>
        <w:t xml:space="preserve">up to </w:t>
      </w:r>
      <w:r w:rsidR="00FA28FC" w:rsidRPr="00681994">
        <w:rPr>
          <w:i w:val="0"/>
        </w:rPr>
        <w:t>2</w:t>
      </w:r>
      <w:r w:rsidR="00247908" w:rsidRPr="00681994">
        <w:rPr>
          <w:i w:val="0"/>
        </w:rPr>
        <w:t>5</w:t>
      </w:r>
      <w:r w:rsidR="00FA28FC" w:rsidRPr="00681994">
        <w:rPr>
          <w:i w:val="0"/>
        </w:rPr>
        <w:t xml:space="preserve"> minutes</w:t>
      </w:r>
      <w:r w:rsidR="00247908" w:rsidRPr="00681994">
        <w:rPr>
          <w:i w:val="0"/>
        </w:rPr>
        <w:t>.</w:t>
      </w:r>
      <w:r w:rsidR="00FA28FC" w:rsidRPr="00681994">
        <w:rPr>
          <w:i w:val="0"/>
        </w:rPr>
        <w:t xml:space="preserve"> </w:t>
      </w:r>
    </w:p>
    <w:p w14:paraId="590DC83F" w14:textId="77777777" w:rsidR="00B97C6D" w:rsidRPr="00681994" w:rsidRDefault="00D36D24" w:rsidP="00681994">
      <w:pPr>
        <w:pStyle w:val="NoSpacing"/>
        <w:spacing w:before="240"/>
        <w:jc w:val="both"/>
        <w:rPr>
          <w:b/>
        </w:rPr>
      </w:pPr>
      <w:r w:rsidRPr="00681994">
        <w:rPr>
          <w:b/>
        </w:rPr>
        <w:t>Are there any risks associated with participating in this project?</w:t>
      </w:r>
    </w:p>
    <w:p w14:paraId="76308231" w14:textId="1D6E37FD" w:rsidR="00247908" w:rsidRPr="00681994" w:rsidRDefault="00247908" w:rsidP="00681994">
      <w:pPr>
        <w:pStyle w:val="pen"/>
        <w:numPr>
          <w:ilvl w:val="0"/>
          <w:numId w:val="0"/>
        </w:numPr>
        <w:rPr>
          <w:i w:val="0"/>
        </w:rPr>
      </w:pPr>
      <w:r w:rsidRPr="00681994">
        <w:rPr>
          <w:i w:val="0"/>
        </w:rPr>
        <w:t xml:space="preserve">There are no foreseeable risks in your participation in this study. Some people with </w:t>
      </w:r>
      <w:r w:rsidR="00AB3565" w:rsidRPr="00681994">
        <w:rPr>
          <w:i w:val="0"/>
        </w:rPr>
        <w:t>gum</w:t>
      </w:r>
      <w:r w:rsidRPr="00681994">
        <w:rPr>
          <w:i w:val="0"/>
        </w:rPr>
        <w:t xml:space="preserve"> disease may experience mild discomfort when undergoing an oral assessment. However, as this study aims to recruit people with a healthy mouth, it is not expected that any study participants will experience this.</w:t>
      </w:r>
    </w:p>
    <w:p w14:paraId="358A0732" w14:textId="77777777" w:rsidR="00AF0A03" w:rsidRPr="00681994" w:rsidRDefault="00AF0A03" w:rsidP="00681994">
      <w:pPr>
        <w:pStyle w:val="pen"/>
        <w:numPr>
          <w:ilvl w:val="0"/>
          <w:numId w:val="0"/>
        </w:numPr>
        <w:rPr>
          <w:i w:val="0"/>
        </w:rPr>
      </w:pPr>
    </w:p>
    <w:p w14:paraId="13C2C3B5" w14:textId="19A6F823" w:rsidR="007F26CA" w:rsidRPr="00681994" w:rsidRDefault="007F26CA" w:rsidP="00681994">
      <w:pPr>
        <w:pStyle w:val="pen"/>
        <w:numPr>
          <w:ilvl w:val="0"/>
          <w:numId w:val="0"/>
        </w:numPr>
        <w:rPr>
          <w:b/>
        </w:rPr>
      </w:pPr>
      <w:r w:rsidRPr="00681994">
        <w:rPr>
          <w:b/>
        </w:rPr>
        <w:t xml:space="preserve">What are the </w:t>
      </w:r>
      <w:r w:rsidR="00FF16B8" w:rsidRPr="00681994">
        <w:rPr>
          <w:b/>
        </w:rPr>
        <w:t xml:space="preserve">potential </w:t>
      </w:r>
      <w:r w:rsidRPr="00681994">
        <w:rPr>
          <w:b/>
        </w:rPr>
        <w:t>benefits of the research project?</w:t>
      </w:r>
    </w:p>
    <w:p w14:paraId="31DABB04" w14:textId="79FEC965" w:rsidR="00CC377C" w:rsidRPr="00681994" w:rsidRDefault="00DC2666" w:rsidP="00681994">
      <w:pPr>
        <w:pStyle w:val="pen"/>
        <w:numPr>
          <w:ilvl w:val="0"/>
          <w:numId w:val="0"/>
        </w:numPr>
        <w:rPr>
          <w:i w:val="0"/>
        </w:rPr>
      </w:pPr>
      <w:r w:rsidRPr="00681994">
        <w:rPr>
          <w:i w:val="0"/>
        </w:rPr>
        <w:t>Beyond possibly gaining a better understanding of your oral health status, t</w:t>
      </w:r>
      <w:r w:rsidR="00247908" w:rsidRPr="00681994">
        <w:rPr>
          <w:i w:val="0"/>
        </w:rPr>
        <w:t>h</w:t>
      </w:r>
      <w:r w:rsidRPr="00681994">
        <w:rPr>
          <w:i w:val="0"/>
        </w:rPr>
        <w:t xml:space="preserve">ere may be no immediate benefit in your participation in this study. This </w:t>
      </w:r>
      <w:r w:rsidR="00247908" w:rsidRPr="00681994">
        <w:rPr>
          <w:i w:val="0"/>
        </w:rPr>
        <w:t>is research may provide crucial information</w:t>
      </w:r>
      <w:r w:rsidRPr="00681994">
        <w:rPr>
          <w:i w:val="0"/>
        </w:rPr>
        <w:t xml:space="preserve"> that will aid in our understanding of which oral microbes can be transplanted in the mouth to modify a </w:t>
      </w:r>
      <w:r w:rsidR="00FC6ECC" w:rsidRPr="00681994">
        <w:rPr>
          <w:i w:val="0"/>
        </w:rPr>
        <w:t xml:space="preserve">microbiome from a </w:t>
      </w:r>
      <w:r w:rsidRPr="00681994">
        <w:rPr>
          <w:i w:val="0"/>
        </w:rPr>
        <w:t xml:space="preserve">diseased </w:t>
      </w:r>
      <w:r w:rsidR="00FC6ECC" w:rsidRPr="00681994">
        <w:rPr>
          <w:i w:val="0"/>
        </w:rPr>
        <w:t>state to one conducive to health.</w:t>
      </w:r>
      <w:r w:rsidR="00247908" w:rsidRPr="00681994">
        <w:rPr>
          <w:i w:val="0"/>
        </w:rPr>
        <w:t xml:space="preserve"> </w:t>
      </w:r>
      <w:r w:rsidR="00FC6ECC" w:rsidRPr="00681994">
        <w:rPr>
          <w:i w:val="0"/>
        </w:rPr>
        <w:t>As this study in novel, it cannot be guaranteed that such information will be attained.</w:t>
      </w:r>
    </w:p>
    <w:p w14:paraId="2F4559A4" w14:textId="26A03B39" w:rsidR="007F26CA" w:rsidRPr="00681994" w:rsidRDefault="009E0110" w:rsidP="00681994">
      <w:pPr>
        <w:pStyle w:val="NoSpacing"/>
        <w:spacing w:before="240"/>
        <w:jc w:val="both"/>
        <w:rPr>
          <w:b/>
        </w:rPr>
      </w:pPr>
      <w:r w:rsidRPr="00681994">
        <w:rPr>
          <w:b/>
        </w:rPr>
        <w:t>Can I withdraw from the project</w:t>
      </w:r>
      <w:r w:rsidR="00F05577" w:rsidRPr="00681994">
        <w:rPr>
          <w:b/>
        </w:rPr>
        <w:t>?</w:t>
      </w:r>
    </w:p>
    <w:p w14:paraId="128CA7DC" w14:textId="09FBFF94" w:rsidR="008E0FE8" w:rsidRPr="00681994" w:rsidRDefault="009E0110" w:rsidP="00681994">
      <w:pPr>
        <w:pStyle w:val="pen"/>
        <w:numPr>
          <w:ilvl w:val="0"/>
          <w:numId w:val="0"/>
        </w:numPr>
        <w:rPr>
          <w:i w:val="0"/>
        </w:rPr>
      </w:pPr>
      <w:r w:rsidRPr="00681994">
        <w:rPr>
          <w:i w:val="0"/>
        </w:rPr>
        <w:t>Participation in this project</w:t>
      </w:r>
      <w:r w:rsidR="00CC377C" w:rsidRPr="00681994">
        <w:rPr>
          <w:i w:val="0"/>
        </w:rPr>
        <w:t xml:space="preserve"> is completely voluntary.</w:t>
      </w:r>
      <w:r w:rsidR="00413B31" w:rsidRPr="00681994">
        <w:rPr>
          <w:i w:val="0"/>
        </w:rPr>
        <w:t xml:space="preserve"> If you agree to participate, you can withdraw from the study at any time</w:t>
      </w:r>
      <w:r w:rsidR="00FC6ECC" w:rsidRPr="00681994">
        <w:rPr>
          <w:i w:val="0"/>
        </w:rPr>
        <w:t xml:space="preserve"> without having to provide a reason for doing so</w:t>
      </w:r>
      <w:r w:rsidR="00413B31" w:rsidRPr="00681994">
        <w:rPr>
          <w:i w:val="0"/>
        </w:rPr>
        <w:t>.</w:t>
      </w:r>
      <w:r w:rsidR="005B56FA" w:rsidRPr="00681994">
        <w:rPr>
          <w:i w:val="0"/>
        </w:rPr>
        <w:t xml:space="preserve"> </w:t>
      </w:r>
      <w:r w:rsidR="00FC6ECC" w:rsidRPr="00681994">
        <w:rPr>
          <w:i w:val="0"/>
        </w:rPr>
        <w:t>If you choose to withdraw, you may elect to request that all or</w:t>
      </w:r>
      <w:r w:rsidR="00463B2B" w:rsidRPr="00681994">
        <w:rPr>
          <w:i w:val="0"/>
        </w:rPr>
        <w:t xml:space="preserve"> only</w:t>
      </w:r>
      <w:r w:rsidR="00FC6ECC" w:rsidRPr="00681994">
        <w:rPr>
          <w:i w:val="0"/>
        </w:rPr>
        <w:t xml:space="preserve"> parts of your data collected </w:t>
      </w:r>
      <w:r w:rsidR="00463B2B" w:rsidRPr="00681994">
        <w:rPr>
          <w:i w:val="0"/>
        </w:rPr>
        <w:t xml:space="preserve">can </w:t>
      </w:r>
      <w:r w:rsidR="00FC6ECC" w:rsidRPr="00681994">
        <w:rPr>
          <w:i w:val="0"/>
        </w:rPr>
        <w:t>be kept for study purpose</w:t>
      </w:r>
      <w:r w:rsidR="00463B2B" w:rsidRPr="00681994">
        <w:rPr>
          <w:i w:val="0"/>
        </w:rPr>
        <w:t>s</w:t>
      </w:r>
      <w:r w:rsidR="00FC6ECC" w:rsidRPr="00681994">
        <w:rPr>
          <w:i w:val="0"/>
        </w:rPr>
        <w:t>, or removed entirely.</w:t>
      </w:r>
    </w:p>
    <w:p w14:paraId="2DB414AD" w14:textId="1475BB5A" w:rsidR="00CD57E7" w:rsidRPr="00681994" w:rsidRDefault="00CD57E7" w:rsidP="00681994">
      <w:pPr>
        <w:pStyle w:val="NoSpacing"/>
        <w:spacing w:before="240"/>
        <w:jc w:val="both"/>
        <w:rPr>
          <w:b/>
        </w:rPr>
      </w:pPr>
      <w:r w:rsidRPr="00681994">
        <w:rPr>
          <w:b/>
        </w:rPr>
        <w:t>What will happen to my information</w:t>
      </w:r>
      <w:r w:rsidR="00F745F6" w:rsidRPr="00681994">
        <w:rPr>
          <w:b/>
        </w:rPr>
        <w:t>?</w:t>
      </w:r>
    </w:p>
    <w:p w14:paraId="5C0D8674" w14:textId="7B57480E" w:rsidR="00320E88" w:rsidRPr="00681994" w:rsidRDefault="00320E88" w:rsidP="00681994">
      <w:pPr>
        <w:pStyle w:val="NoSpacing"/>
        <w:spacing w:before="240"/>
        <w:jc w:val="both"/>
      </w:pPr>
      <w:r w:rsidRPr="00681994">
        <w:rPr>
          <w:i/>
        </w:rPr>
        <w:t>Future research:</w:t>
      </w:r>
      <w:r w:rsidRPr="00681994">
        <w:t xml:space="preserve"> The present study will examine the feasibility of OMT in an animal model</w:t>
      </w:r>
      <w:r w:rsidR="00BA041B" w:rsidRPr="00681994">
        <w:t xml:space="preserve">. If it is shown to be feasible, it is planned that </w:t>
      </w:r>
      <w:r w:rsidRPr="00681994">
        <w:t xml:space="preserve">future studies </w:t>
      </w:r>
      <w:r w:rsidR="00A105A5" w:rsidRPr="00681994">
        <w:t xml:space="preserve">may </w:t>
      </w:r>
      <w:r w:rsidRPr="00681994">
        <w:t>be conducted in</w:t>
      </w:r>
      <w:r w:rsidR="00BA041B" w:rsidRPr="00681994">
        <w:t>volving</w:t>
      </w:r>
      <w:r w:rsidRPr="00681994">
        <w:t xml:space="preserve"> humans. </w:t>
      </w:r>
      <w:r w:rsidR="00BA041B" w:rsidRPr="00681994">
        <w:t>Samples collected in the present project may be used as part of this future research</w:t>
      </w:r>
      <w:r w:rsidR="00A105A5" w:rsidRPr="00681994">
        <w:t xml:space="preserve"> projects</w:t>
      </w:r>
      <w:r w:rsidR="00BA041B" w:rsidRPr="00681994">
        <w:t xml:space="preserve">. </w:t>
      </w:r>
      <w:r w:rsidR="00A105A5" w:rsidRPr="00681994">
        <w:rPr>
          <w:lang w:val="en"/>
        </w:rPr>
        <w:t>Therefore, extended consent will be obtained permitting for the use of data and microbiome samples in future research projects that will arise as an extension of the original project.</w:t>
      </w:r>
    </w:p>
    <w:p w14:paraId="098B9C6F" w14:textId="77777777" w:rsidR="00BA041B" w:rsidRPr="00681994" w:rsidRDefault="00BA041B" w:rsidP="00681994">
      <w:pPr>
        <w:spacing w:after="0" w:line="240" w:lineRule="auto"/>
        <w:rPr>
          <w:i/>
        </w:rPr>
      </w:pPr>
    </w:p>
    <w:p w14:paraId="05617044" w14:textId="4396C18A" w:rsidR="009D35C1" w:rsidRPr="00681994" w:rsidRDefault="0000319B" w:rsidP="00681994">
      <w:pPr>
        <w:spacing w:after="0" w:line="240" w:lineRule="auto"/>
      </w:pPr>
      <w:r w:rsidRPr="00681994">
        <w:rPr>
          <w:i/>
        </w:rPr>
        <w:t>Confidentiality and privacy:</w:t>
      </w:r>
      <w:r w:rsidRPr="00681994">
        <w:t xml:space="preserve"> </w:t>
      </w:r>
      <w:r w:rsidR="00A26728" w:rsidRPr="00681994">
        <w:t xml:space="preserve">Data forms including your name and contact details will be collected as part of this study along with a participant ID. The participant ID will be recorded on all data forms namely the questionnaire and oral assessment forms in addition to tubes containing your dental plaque samples. Only the research </w:t>
      </w:r>
      <w:r w:rsidR="00322C1E" w:rsidRPr="00681994">
        <w:t xml:space="preserve">team </w:t>
      </w:r>
      <w:r w:rsidR="00463B2B" w:rsidRPr="00681994">
        <w:t xml:space="preserve">members </w:t>
      </w:r>
      <w:r w:rsidR="00322C1E" w:rsidRPr="00681994">
        <w:t>involved in you</w:t>
      </w:r>
      <w:r w:rsidR="00463B2B" w:rsidRPr="00681994">
        <w:t>r data collection appointment will know your name and study participant ID. Following collection, any paperwork containing your name (i.e. consent form) will be separated from the remaining data forms containing only your participant ID and stored in a separate locked file storage cabinet</w:t>
      </w:r>
      <w:r w:rsidR="000E4E8E" w:rsidRPr="00681994">
        <w:t xml:space="preserve"> for f</w:t>
      </w:r>
      <w:r w:rsidR="008030E4" w:rsidRPr="00681994">
        <w:t>ive</w:t>
      </w:r>
      <w:r w:rsidR="000E4E8E" w:rsidRPr="00681994">
        <w:t xml:space="preserve"> years.</w:t>
      </w:r>
      <w:r w:rsidR="009D35C1" w:rsidRPr="00681994">
        <w:t xml:space="preserve"> </w:t>
      </w:r>
      <w:r w:rsidR="000E4E8E" w:rsidRPr="00681994">
        <w:t>T</w:t>
      </w:r>
      <w:r w:rsidR="00813094" w:rsidRPr="00681994">
        <w:t xml:space="preserve">he utmost care will be taken to ensure that no personally identifying details are revealed. </w:t>
      </w:r>
      <w:r w:rsidR="00463B2B" w:rsidRPr="00681994">
        <w:t xml:space="preserve">All analysis of data and </w:t>
      </w:r>
      <w:r w:rsidR="00F642F8" w:rsidRPr="00681994">
        <w:t xml:space="preserve">plaque </w:t>
      </w:r>
      <w:r w:rsidR="00463B2B" w:rsidRPr="00681994">
        <w:t>samples arising from your study appointment will be de-identified</w:t>
      </w:r>
      <w:r w:rsidR="00A6482C" w:rsidRPr="00681994">
        <w:t>.</w:t>
      </w:r>
    </w:p>
    <w:p w14:paraId="6DFE012A" w14:textId="77777777" w:rsidR="00BA041B" w:rsidRPr="00681994" w:rsidRDefault="00BA041B" w:rsidP="00681994">
      <w:pPr>
        <w:spacing w:after="0" w:line="240" w:lineRule="auto"/>
        <w:rPr>
          <w:i/>
        </w:rPr>
      </w:pPr>
    </w:p>
    <w:p w14:paraId="0D47474C" w14:textId="233E6928" w:rsidR="00D14FC8" w:rsidRPr="00681994" w:rsidRDefault="009D35C1" w:rsidP="00681994">
      <w:pPr>
        <w:spacing w:after="0" w:line="240" w:lineRule="auto"/>
      </w:pPr>
      <w:r w:rsidRPr="00681994">
        <w:rPr>
          <w:i/>
        </w:rPr>
        <w:t>P</w:t>
      </w:r>
      <w:r w:rsidR="00D14FC8" w:rsidRPr="00681994">
        <w:rPr>
          <w:i/>
        </w:rPr>
        <w:t>ublish</w:t>
      </w:r>
      <w:r w:rsidR="00F77AD8" w:rsidRPr="00681994">
        <w:rPr>
          <w:i/>
        </w:rPr>
        <w:t>ing</w:t>
      </w:r>
      <w:r w:rsidR="00D14FC8" w:rsidRPr="00681994">
        <w:rPr>
          <w:i/>
        </w:rPr>
        <w:t>:</w:t>
      </w:r>
      <w:r w:rsidR="00D14FC8" w:rsidRPr="00681994">
        <w:t xml:space="preserve"> </w:t>
      </w:r>
      <w:r w:rsidR="003F3802" w:rsidRPr="00681994">
        <w:t xml:space="preserve">Reporting of </w:t>
      </w:r>
      <w:r w:rsidRPr="00681994">
        <w:t>this study will be via several avenues including scientific journal articles and plain language reports which will be provided to study participants, conference presentations, PhD theses and presentation within the universities of investigators. All analysis and interpretation of study findings will be in aggregate meaning that no identifiable information will be presented.</w:t>
      </w:r>
      <w:r w:rsidR="00F57AFA" w:rsidRPr="00681994">
        <w:t xml:space="preserve"> </w:t>
      </w:r>
      <w:r w:rsidR="00172C6E" w:rsidRPr="00681994">
        <w:rPr>
          <w:rFonts w:ascii="Calibri" w:hAnsi="Calibri"/>
        </w:rPr>
        <w:t xml:space="preserve">Your information will only be used </w:t>
      </w:r>
      <w:r w:rsidR="004A32F7" w:rsidRPr="00681994">
        <w:rPr>
          <w:rFonts w:ascii="Calibri" w:hAnsi="Calibri"/>
        </w:rPr>
        <w:t>as described in this participant information sheet</w:t>
      </w:r>
      <w:r w:rsidR="00172C6E" w:rsidRPr="00681994">
        <w:rPr>
          <w:rFonts w:ascii="Calibri" w:hAnsi="Calibri"/>
        </w:rPr>
        <w:t xml:space="preserve"> and it will only be disclosed according to the consent provided, except as required by law. </w:t>
      </w:r>
      <w:r w:rsidR="00D14FC8" w:rsidRPr="00681994">
        <w:t xml:space="preserve"> </w:t>
      </w:r>
    </w:p>
    <w:p w14:paraId="0286DB92" w14:textId="77777777" w:rsidR="000D4A43" w:rsidRPr="00681994" w:rsidRDefault="00E45DB4" w:rsidP="00681994">
      <w:pPr>
        <w:pStyle w:val="NoSpacing"/>
        <w:spacing w:before="240"/>
        <w:jc w:val="both"/>
        <w:rPr>
          <w:b/>
        </w:rPr>
      </w:pPr>
      <w:r w:rsidRPr="00681994">
        <w:rPr>
          <w:b/>
        </w:rPr>
        <w:t>Who do I contact if I have questions</w:t>
      </w:r>
      <w:r w:rsidR="007F26CA" w:rsidRPr="00681994">
        <w:rPr>
          <w:b/>
        </w:rPr>
        <w:t xml:space="preserve"> about the project?</w:t>
      </w:r>
    </w:p>
    <w:p w14:paraId="504A3C8F" w14:textId="291F4334" w:rsidR="00F57AFA" w:rsidRPr="00681994" w:rsidRDefault="00F57AFA" w:rsidP="00681994">
      <w:pPr>
        <w:spacing w:after="0" w:line="240" w:lineRule="auto"/>
      </w:pPr>
      <w:r w:rsidRPr="00681994">
        <w:lastRenderedPageBreak/>
        <w:t xml:space="preserve">All queries concerning the project should be directed to the study project manager Dr. Kostas Kapellas via telephone 08 8313 7339 or email </w:t>
      </w:r>
      <w:r w:rsidR="006B5C3F">
        <w:fldChar w:fldCharType="begin"/>
      </w:r>
      <w:r w:rsidR="006B5C3F">
        <w:instrText xml:space="preserve"> HYPERLINK "</w:instrText>
      </w:r>
      <w:bookmarkStart w:id="0" w:name="_GoBack"/>
      <w:bookmarkEnd w:id="0"/>
      <w:r w:rsidR="006B5C3F">
        <w:instrText xml:space="preserve">mailto:kostas.kapellas@adelaide.edu.au" </w:instrText>
      </w:r>
      <w:r w:rsidR="006B5C3F">
        <w:fldChar w:fldCharType="separate"/>
      </w:r>
      <w:r w:rsidRPr="00681994">
        <w:rPr>
          <w:rStyle w:val="Hyperlink"/>
        </w:rPr>
        <w:t>kostas.kapellas@adelaide.edu.au</w:t>
      </w:r>
      <w:r w:rsidR="006B5C3F">
        <w:rPr>
          <w:rStyle w:val="Hyperlink"/>
        </w:rPr>
        <w:fldChar w:fldCharType="end"/>
      </w:r>
      <w:r w:rsidRPr="00681994">
        <w:t>.</w:t>
      </w:r>
    </w:p>
    <w:p w14:paraId="683089A3" w14:textId="77777777" w:rsidR="00F57AFA" w:rsidRPr="00681994" w:rsidRDefault="00F57AFA" w:rsidP="00681994">
      <w:pPr>
        <w:spacing w:after="0" w:line="240" w:lineRule="auto"/>
      </w:pPr>
    </w:p>
    <w:p w14:paraId="322FB6AD" w14:textId="572293C3" w:rsidR="00C36F44" w:rsidRPr="00681994" w:rsidRDefault="00C36F44" w:rsidP="00681994">
      <w:pPr>
        <w:spacing w:after="0" w:line="240" w:lineRule="auto"/>
      </w:pPr>
      <w:r w:rsidRPr="00681994">
        <w:t>Other research team members along with their contact details are listed below:</w:t>
      </w:r>
    </w:p>
    <w:p w14:paraId="560CD6C7" w14:textId="4C6F312F" w:rsidR="00C36F44" w:rsidRPr="00681994" w:rsidRDefault="00C36F44" w:rsidP="00681994">
      <w:pPr>
        <w:pStyle w:val="pen"/>
        <w:numPr>
          <w:ilvl w:val="0"/>
          <w:numId w:val="0"/>
        </w:numPr>
        <w:rPr>
          <w:i w:val="0"/>
        </w:rPr>
      </w:pPr>
      <w:r w:rsidRPr="00681994">
        <w:rPr>
          <w:i w:val="0"/>
        </w:rPr>
        <w:t>Dr. Peter Zilm, 08 8313 5676, peter.zilm@adelaide.edu.au</w:t>
      </w:r>
    </w:p>
    <w:p w14:paraId="058810DE" w14:textId="5AC4DA4C" w:rsidR="00C36F44" w:rsidRPr="00681994" w:rsidRDefault="00C36F44" w:rsidP="00681994">
      <w:pPr>
        <w:pStyle w:val="pen"/>
        <w:numPr>
          <w:ilvl w:val="0"/>
          <w:numId w:val="0"/>
        </w:numPr>
        <w:rPr>
          <w:i w:val="0"/>
        </w:rPr>
      </w:pPr>
      <w:r w:rsidRPr="00681994">
        <w:rPr>
          <w:i w:val="0"/>
        </w:rPr>
        <w:t xml:space="preserve">Assoc. </w:t>
      </w:r>
      <w:proofErr w:type="spellStart"/>
      <w:r w:rsidRPr="00681994">
        <w:rPr>
          <w:i w:val="0"/>
        </w:rPr>
        <w:t>Prof.</w:t>
      </w:r>
      <w:proofErr w:type="spellEnd"/>
      <w:r w:rsidRPr="00681994">
        <w:rPr>
          <w:i w:val="0"/>
        </w:rPr>
        <w:t xml:space="preserve"> Laura Weyrich</w:t>
      </w:r>
      <w:r w:rsidR="006334F9" w:rsidRPr="00681994">
        <w:rPr>
          <w:i w:val="0"/>
        </w:rPr>
        <w:t>, (814) 867-0016, lsw132@psu.edu</w:t>
      </w:r>
    </w:p>
    <w:p w14:paraId="4FFBD89C" w14:textId="494B812F" w:rsidR="00C36F44" w:rsidRPr="00681994" w:rsidRDefault="00C36F44" w:rsidP="00681994">
      <w:pPr>
        <w:pStyle w:val="pen"/>
        <w:numPr>
          <w:ilvl w:val="0"/>
          <w:numId w:val="0"/>
        </w:numPr>
        <w:rPr>
          <w:i w:val="0"/>
        </w:rPr>
      </w:pPr>
      <w:proofErr w:type="spellStart"/>
      <w:r w:rsidRPr="00681994">
        <w:rPr>
          <w:i w:val="0"/>
        </w:rPr>
        <w:t>Prof.</w:t>
      </w:r>
      <w:proofErr w:type="spellEnd"/>
      <w:r w:rsidRPr="00681994">
        <w:rPr>
          <w:i w:val="0"/>
        </w:rPr>
        <w:t xml:space="preserve"> Lisa Jamieson 08 8313 4611, lisa.jamieson@adelaide.edu.au </w:t>
      </w:r>
    </w:p>
    <w:p w14:paraId="0BB1A8D9" w14:textId="5DDE3CFE" w:rsidR="00C36F44" w:rsidRPr="00681994" w:rsidRDefault="00C36F44" w:rsidP="00681994">
      <w:pPr>
        <w:pStyle w:val="pen"/>
        <w:numPr>
          <w:ilvl w:val="0"/>
          <w:numId w:val="0"/>
        </w:numPr>
        <w:rPr>
          <w:i w:val="0"/>
        </w:rPr>
      </w:pPr>
      <w:r w:rsidRPr="00681994">
        <w:rPr>
          <w:i w:val="0"/>
        </w:rPr>
        <w:t>Dr. Sonia Nath sonia.nath@adelaide.edu.au</w:t>
      </w:r>
    </w:p>
    <w:p w14:paraId="39A74DF2" w14:textId="4A5FD675" w:rsidR="00C36F44" w:rsidRPr="00681994" w:rsidRDefault="00C36F44" w:rsidP="00681994">
      <w:pPr>
        <w:pStyle w:val="pen"/>
        <w:numPr>
          <w:ilvl w:val="0"/>
          <w:numId w:val="0"/>
        </w:numPr>
        <w:rPr>
          <w:i w:val="0"/>
        </w:rPr>
      </w:pPr>
      <w:r w:rsidRPr="00681994">
        <w:rPr>
          <w:i w:val="0"/>
        </w:rPr>
        <w:t xml:space="preserve">Dr. Kevin Ketagoda, </w:t>
      </w:r>
      <w:r w:rsidR="003A130E" w:rsidRPr="00681994">
        <w:rPr>
          <w:i w:val="0"/>
        </w:rPr>
        <w:t>kevin.ketagoda@adelaide.edu.au</w:t>
      </w:r>
    </w:p>
    <w:p w14:paraId="648B7B7A" w14:textId="77777777" w:rsidR="00C36F44" w:rsidRPr="00681994" w:rsidRDefault="00C36F44" w:rsidP="00681994">
      <w:pPr>
        <w:spacing w:after="0" w:line="240" w:lineRule="auto"/>
      </w:pPr>
    </w:p>
    <w:p w14:paraId="502C5330" w14:textId="77777777" w:rsidR="007F26CA" w:rsidRPr="00681994" w:rsidRDefault="007F26CA" w:rsidP="00681994">
      <w:pPr>
        <w:pStyle w:val="NoSpacing"/>
        <w:spacing w:before="240"/>
        <w:jc w:val="both"/>
        <w:rPr>
          <w:b/>
        </w:rPr>
      </w:pPr>
      <w:r w:rsidRPr="00681994">
        <w:rPr>
          <w:b/>
        </w:rPr>
        <w:t xml:space="preserve">What </w:t>
      </w:r>
      <w:r w:rsidR="00F745F6" w:rsidRPr="00681994">
        <w:rPr>
          <w:b/>
        </w:rPr>
        <w:t>if I have a complaint or any concerns?</w:t>
      </w:r>
    </w:p>
    <w:p w14:paraId="4F80463F" w14:textId="240FC58C" w:rsidR="001C1CA3" w:rsidRPr="00681994" w:rsidRDefault="00CC377C" w:rsidP="00681994">
      <w:pPr>
        <w:spacing w:after="0" w:line="240" w:lineRule="auto"/>
        <w:ind w:left="23"/>
        <w:rPr>
          <w:rFonts w:cs="Arial"/>
        </w:rPr>
      </w:pPr>
      <w:r w:rsidRPr="00681994">
        <w:t xml:space="preserve">The study has been approved by the Human Research Ethics Committee at </w:t>
      </w:r>
      <w:r w:rsidR="00992EB3" w:rsidRPr="00681994">
        <w:t xml:space="preserve">the </w:t>
      </w:r>
      <w:r w:rsidRPr="00681994">
        <w:t>University</w:t>
      </w:r>
      <w:r w:rsidR="00992EB3" w:rsidRPr="00681994">
        <w:t xml:space="preserve"> of Adelaide</w:t>
      </w:r>
      <w:r w:rsidRPr="00681994">
        <w:t xml:space="preserve"> (approval number </w:t>
      </w:r>
      <w:r w:rsidR="00992EB3" w:rsidRPr="00681994">
        <w:t>H-</w:t>
      </w:r>
      <w:r w:rsidRPr="00681994">
        <w:t>20</w:t>
      </w:r>
      <w:r w:rsidR="00AF0A03" w:rsidRPr="00681994">
        <w:t>20</w:t>
      </w:r>
      <w:r w:rsidR="00992EB3" w:rsidRPr="00681994">
        <w:t>-</w:t>
      </w:r>
      <w:r w:rsidR="00AF0A03" w:rsidRPr="00681994">
        <w:t>34609</w:t>
      </w:r>
      <w:r w:rsidRPr="00681994">
        <w:t xml:space="preserve">). </w:t>
      </w:r>
      <w:r w:rsidR="001C1CA3" w:rsidRPr="00681994">
        <w:rPr>
          <w:rFonts w:cs="Arial"/>
        </w:rPr>
        <w:t>This research project will be conducted according to the NHMRC National Statement on Ethical Conduct in Human Research</w:t>
      </w:r>
      <w:r w:rsidR="00C54570" w:rsidRPr="00681994">
        <w:rPr>
          <w:rFonts w:cs="Arial"/>
        </w:rPr>
        <w:t xml:space="preserve"> </w:t>
      </w:r>
      <w:r w:rsidR="001B76D2" w:rsidRPr="00681994">
        <w:rPr>
          <w:rFonts w:cs="Arial"/>
        </w:rPr>
        <w:t>2007</w:t>
      </w:r>
      <w:r w:rsidR="00C54570" w:rsidRPr="00681994">
        <w:rPr>
          <w:rFonts w:cs="Arial"/>
        </w:rPr>
        <w:t xml:space="preserve"> (Updated 2018</w:t>
      </w:r>
      <w:r w:rsidR="001B76D2" w:rsidRPr="00681994">
        <w:rPr>
          <w:rFonts w:cs="Arial"/>
        </w:rPr>
        <w:t xml:space="preserve">). </w:t>
      </w:r>
      <w:r w:rsidR="00795B8E" w:rsidRPr="00681994">
        <w:rPr>
          <w:rFonts w:cs="Arial"/>
        </w:rPr>
        <w:t xml:space="preserve">If you have questions or problems associated with the practical aspects of your participation in the project, or wish to raise a concern or complaint about the project, then you should consult the Principal Investigator. </w:t>
      </w:r>
      <w:r w:rsidR="001C1CA3" w:rsidRPr="00681994">
        <w:t xml:space="preserve">If you </w:t>
      </w:r>
      <w:r w:rsidR="001C1CA3" w:rsidRPr="00681994">
        <w:rPr>
          <w:rFonts w:cs="Arial"/>
        </w:rPr>
        <w:t>wish to speak with an independent person regarding concerns or a complaint, the University’s policy on research involving human participants, or your rights as a participant, please c</w:t>
      </w:r>
      <w:r w:rsidR="00795B8E" w:rsidRPr="00681994">
        <w:rPr>
          <w:rFonts w:cs="Arial"/>
        </w:rPr>
        <w:t>ontact the Human Research Ethics Committee’s Secretariat on</w:t>
      </w:r>
      <w:r w:rsidR="001C1CA3" w:rsidRPr="00681994">
        <w:rPr>
          <w:rFonts w:cs="Arial"/>
        </w:rPr>
        <w:t xml:space="preserve">: </w:t>
      </w:r>
    </w:p>
    <w:p w14:paraId="0713ACF7" w14:textId="77777777" w:rsidR="001C1CA3" w:rsidRPr="00681994" w:rsidRDefault="001C1CA3" w:rsidP="00681994">
      <w:pPr>
        <w:spacing w:after="0"/>
        <w:rPr>
          <w:rFonts w:cs="Arial"/>
        </w:rPr>
      </w:pPr>
      <w:r w:rsidRPr="00681994">
        <w:rPr>
          <w:rFonts w:cs="Arial"/>
        </w:rPr>
        <w:t>P</w:t>
      </w:r>
      <w:r w:rsidR="00795B8E" w:rsidRPr="00681994">
        <w:rPr>
          <w:rFonts w:cs="Arial"/>
        </w:rPr>
        <w:t>hone</w:t>
      </w:r>
      <w:r w:rsidRPr="00681994">
        <w:rPr>
          <w:rFonts w:cs="Arial"/>
        </w:rPr>
        <w:t xml:space="preserve">: </w:t>
      </w:r>
      <w:r w:rsidRPr="00681994">
        <w:rPr>
          <w:rFonts w:cs="Arial"/>
        </w:rPr>
        <w:tab/>
      </w:r>
      <w:r w:rsidR="00EC766F" w:rsidRPr="00681994">
        <w:t xml:space="preserve">+61 8 </w:t>
      </w:r>
      <w:r w:rsidR="00795B8E" w:rsidRPr="00681994">
        <w:rPr>
          <w:rFonts w:cs="Arial"/>
        </w:rPr>
        <w:t>8313 6028</w:t>
      </w:r>
      <w:r w:rsidRPr="00681994">
        <w:rPr>
          <w:rFonts w:cs="Arial"/>
        </w:rPr>
        <w:t xml:space="preserve"> </w:t>
      </w:r>
    </w:p>
    <w:p w14:paraId="18DF3D8D" w14:textId="77777777" w:rsidR="001C1CA3" w:rsidRPr="00681994" w:rsidRDefault="001C1CA3" w:rsidP="00681994">
      <w:pPr>
        <w:spacing w:after="0"/>
        <w:rPr>
          <w:rFonts w:cs="Arial"/>
        </w:rPr>
      </w:pPr>
      <w:r w:rsidRPr="00681994">
        <w:rPr>
          <w:rFonts w:cs="Arial"/>
        </w:rPr>
        <w:t>Email:</w:t>
      </w:r>
      <w:r w:rsidRPr="00681994">
        <w:rPr>
          <w:rFonts w:cs="Arial"/>
        </w:rPr>
        <w:tab/>
      </w:r>
      <w:hyperlink r:id="rId7" w:history="1">
        <w:r w:rsidR="00795B8E" w:rsidRPr="00681994">
          <w:rPr>
            <w:rStyle w:val="Hyperlink"/>
            <w:rFonts w:cs="Arial"/>
          </w:rPr>
          <w:t>hrec@adelaide.edu.au</w:t>
        </w:r>
      </w:hyperlink>
      <w:r w:rsidRPr="00681994">
        <w:rPr>
          <w:rFonts w:cs="Arial"/>
        </w:rPr>
        <w:t xml:space="preserve"> </w:t>
      </w:r>
    </w:p>
    <w:p w14:paraId="4748F814" w14:textId="77777777" w:rsidR="001C1CA3" w:rsidRPr="00681994" w:rsidRDefault="001C1CA3" w:rsidP="00681994">
      <w:pPr>
        <w:spacing w:after="0"/>
      </w:pPr>
      <w:r w:rsidRPr="00681994">
        <w:rPr>
          <w:rFonts w:cs="Arial"/>
        </w:rPr>
        <w:t>Post:</w:t>
      </w:r>
      <w:r w:rsidRPr="00681994">
        <w:rPr>
          <w:rFonts w:cs="Arial"/>
        </w:rPr>
        <w:tab/>
        <w:t>L</w:t>
      </w:r>
      <w:r w:rsidRPr="00681994">
        <w:t xml:space="preserve">evel 4, Rundle Mall Plaza, 50 Rundle Mall, ADELAIDE SA 5000 </w:t>
      </w:r>
    </w:p>
    <w:p w14:paraId="5561F766" w14:textId="77777777" w:rsidR="004632E6" w:rsidRPr="00681994" w:rsidRDefault="001C1CA3" w:rsidP="00681994">
      <w:pPr>
        <w:spacing w:after="0"/>
      </w:pPr>
      <w:r w:rsidRPr="00681994">
        <w:t>A</w:t>
      </w:r>
      <w:r w:rsidR="00105D0A" w:rsidRPr="00681994">
        <w:t>ny com</w:t>
      </w:r>
      <w:r w:rsidR="004632E6" w:rsidRPr="00681994">
        <w:t>plaint or concern will be treated in confidence and fully investigated. You will be informed of the outcome.</w:t>
      </w:r>
    </w:p>
    <w:p w14:paraId="0CAD7883" w14:textId="0EA7705E" w:rsidR="00FB0128" w:rsidRPr="00681994" w:rsidRDefault="00992EB3" w:rsidP="00681994">
      <w:pPr>
        <w:pStyle w:val="NoSpacing"/>
        <w:spacing w:before="240"/>
        <w:jc w:val="both"/>
        <w:rPr>
          <w:b/>
        </w:rPr>
      </w:pPr>
      <w:r w:rsidRPr="00681994">
        <w:rPr>
          <w:b/>
        </w:rPr>
        <w:t>I</w:t>
      </w:r>
      <w:r w:rsidR="000D4A43" w:rsidRPr="00681994">
        <w:rPr>
          <w:b/>
        </w:rPr>
        <w:t>f I</w:t>
      </w:r>
      <w:r w:rsidRPr="00681994">
        <w:rPr>
          <w:b/>
        </w:rPr>
        <w:t xml:space="preserve"> want to participate</w:t>
      </w:r>
      <w:r w:rsidR="000D4A43" w:rsidRPr="00681994">
        <w:rPr>
          <w:b/>
        </w:rPr>
        <w:t>, what do I do?</w:t>
      </w:r>
    </w:p>
    <w:p w14:paraId="091A653F" w14:textId="7E978C93" w:rsidR="00FB0128" w:rsidRPr="00681994" w:rsidRDefault="00FB0128" w:rsidP="00681994">
      <w:pPr>
        <w:spacing w:after="0" w:line="240" w:lineRule="auto"/>
      </w:pPr>
      <w:r w:rsidRPr="00681994">
        <w:rPr>
          <w:bCs/>
        </w:rPr>
        <w:t xml:space="preserve">To participate in the study, contact </w:t>
      </w:r>
      <w:r w:rsidRPr="00681994">
        <w:t xml:space="preserve">the study project manager Dr. Kostas Kapellas via telephone 08 8313 7339 or email </w:t>
      </w:r>
      <w:hyperlink r:id="rId8" w:history="1">
        <w:r w:rsidRPr="00681994">
          <w:rPr>
            <w:rStyle w:val="Hyperlink"/>
          </w:rPr>
          <w:t>kostas.kapellas@adelaide.edu.au</w:t>
        </w:r>
      </w:hyperlink>
      <w:r w:rsidRPr="00681994">
        <w:t xml:space="preserve"> to book an appointment. </w:t>
      </w:r>
    </w:p>
    <w:p w14:paraId="488E7D38" w14:textId="54AAE95E" w:rsidR="00FB0128" w:rsidRPr="00681994" w:rsidRDefault="00FB0128" w:rsidP="00681994">
      <w:pPr>
        <w:pStyle w:val="NoSpacing"/>
        <w:jc w:val="both"/>
        <w:rPr>
          <w:bCs/>
        </w:rPr>
      </w:pPr>
    </w:p>
    <w:p w14:paraId="52FFF324" w14:textId="77777777" w:rsidR="00413B31" w:rsidRPr="00681994" w:rsidRDefault="00413B31" w:rsidP="00681994">
      <w:pPr>
        <w:pStyle w:val="pen"/>
        <w:numPr>
          <w:ilvl w:val="0"/>
          <w:numId w:val="0"/>
        </w:numPr>
        <w:rPr>
          <w:i w:val="0"/>
        </w:rPr>
      </w:pPr>
    </w:p>
    <w:p w14:paraId="401F90DB" w14:textId="0B3D325C" w:rsidR="00413B31" w:rsidRPr="00681994" w:rsidRDefault="004632E6" w:rsidP="00681994">
      <w:pPr>
        <w:pStyle w:val="pen"/>
        <w:numPr>
          <w:ilvl w:val="0"/>
          <w:numId w:val="0"/>
        </w:numPr>
        <w:rPr>
          <w:i w:val="0"/>
        </w:rPr>
      </w:pPr>
      <w:r w:rsidRPr="00681994">
        <w:rPr>
          <w:i w:val="0"/>
        </w:rPr>
        <w:t>Yours sincerely,</w:t>
      </w:r>
    </w:p>
    <w:p w14:paraId="45C19F54" w14:textId="7D6E9EAD" w:rsidR="00804C01" w:rsidRPr="00681994" w:rsidRDefault="00804C01" w:rsidP="00681994">
      <w:pPr>
        <w:pStyle w:val="pen"/>
        <w:numPr>
          <w:ilvl w:val="0"/>
          <w:numId w:val="0"/>
        </w:numPr>
        <w:rPr>
          <w:i w:val="0"/>
        </w:rPr>
      </w:pPr>
      <w:r w:rsidRPr="00681994">
        <w:rPr>
          <w:i w:val="0"/>
        </w:rPr>
        <w:t>Dr. Peter Zilm</w:t>
      </w:r>
    </w:p>
    <w:p w14:paraId="17CA4112" w14:textId="7D9FF0FE" w:rsidR="00804C01" w:rsidRPr="00681994" w:rsidRDefault="00804C01" w:rsidP="00681994">
      <w:pPr>
        <w:pStyle w:val="pen"/>
        <w:numPr>
          <w:ilvl w:val="0"/>
          <w:numId w:val="0"/>
        </w:numPr>
        <w:rPr>
          <w:i w:val="0"/>
        </w:rPr>
      </w:pPr>
      <w:r w:rsidRPr="00681994">
        <w:rPr>
          <w:i w:val="0"/>
        </w:rPr>
        <w:t xml:space="preserve">Assoc. </w:t>
      </w:r>
      <w:proofErr w:type="spellStart"/>
      <w:r w:rsidRPr="00681994">
        <w:rPr>
          <w:i w:val="0"/>
        </w:rPr>
        <w:t>Prof.</w:t>
      </w:r>
      <w:proofErr w:type="spellEnd"/>
      <w:r w:rsidRPr="00681994">
        <w:rPr>
          <w:i w:val="0"/>
        </w:rPr>
        <w:t xml:space="preserve"> Laura Weyrich</w:t>
      </w:r>
    </w:p>
    <w:p w14:paraId="2514198D" w14:textId="343DE671" w:rsidR="00804C01" w:rsidRPr="00681994" w:rsidRDefault="00804C01" w:rsidP="00681994">
      <w:pPr>
        <w:pStyle w:val="pen"/>
        <w:numPr>
          <w:ilvl w:val="0"/>
          <w:numId w:val="0"/>
        </w:numPr>
        <w:rPr>
          <w:i w:val="0"/>
        </w:rPr>
      </w:pPr>
      <w:r w:rsidRPr="00681994">
        <w:rPr>
          <w:i w:val="0"/>
        </w:rPr>
        <w:t xml:space="preserve">Dr. Kostas Kapellas </w:t>
      </w:r>
    </w:p>
    <w:p w14:paraId="45BE55B1" w14:textId="7BED4A23" w:rsidR="00804C01" w:rsidRPr="00681994" w:rsidRDefault="00804C01" w:rsidP="00681994">
      <w:pPr>
        <w:pStyle w:val="pen"/>
        <w:numPr>
          <w:ilvl w:val="0"/>
          <w:numId w:val="0"/>
        </w:numPr>
        <w:rPr>
          <w:i w:val="0"/>
        </w:rPr>
      </w:pPr>
      <w:proofErr w:type="spellStart"/>
      <w:r w:rsidRPr="00681994">
        <w:rPr>
          <w:i w:val="0"/>
        </w:rPr>
        <w:t>Prof.</w:t>
      </w:r>
      <w:proofErr w:type="spellEnd"/>
      <w:r w:rsidRPr="00681994">
        <w:rPr>
          <w:i w:val="0"/>
        </w:rPr>
        <w:t xml:space="preserve"> Lisa Jamieson </w:t>
      </w:r>
    </w:p>
    <w:p w14:paraId="22341803" w14:textId="32A9D783" w:rsidR="00804C01" w:rsidRPr="00681994" w:rsidRDefault="00F57AFA" w:rsidP="00681994">
      <w:pPr>
        <w:pStyle w:val="pen"/>
        <w:numPr>
          <w:ilvl w:val="0"/>
          <w:numId w:val="0"/>
        </w:numPr>
        <w:rPr>
          <w:i w:val="0"/>
        </w:rPr>
      </w:pPr>
      <w:r w:rsidRPr="00681994">
        <w:rPr>
          <w:i w:val="0"/>
        </w:rPr>
        <w:t>Dr</w:t>
      </w:r>
      <w:r w:rsidR="00804C01" w:rsidRPr="00681994">
        <w:rPr>
          <w:i w:val="0"/>
        </w:rPr>
        <w:t>. Sonia Nath</w:t>
      </w:r>
    </w:p>
    <w:p w14:paraId="50B2D44E" w14:textId="4BB2F4D7" w:rsidR="00804C01" w:rsidRDefault="00320E88" w:rsidP="00681994">
      <w:pPr>
        <w:pStyle w:val="pen"/>
        <w:numPr>
          <w:ilvl w:val="0"/>
          <w:numId w:val="0"/>
        </w:numPr>
        <w:rPr>
          <w:i w:val="0"/>
        </w:rPr>
      </w:pPr>
      <w:r w:rsidRPr="00681994">
        <w:rPr>
          <w:i w:val="0"/>
        </w:rPr>
        <w:t>M</w:t>
      </w:r>
      <w:r w:rsidR="00804C01" w:rsidRPr="00681994">
        <w:rPr>
          <w:i w:val="0"/>
        </w:rPr>
        <w:t xml:space="preserve">r. Kevin </w:t>
      </w:r>
      <w:r w:rsidR="00F57AFA" w:rsidRPr="00681994">
        <w:rPr>
          <w:i w:val="0"/>
        </w:rPr>
        <w:t>Ketagoda</w:t>
      </w:r>
    </w:p>
    <w:sectPr w:rsidR="00804C01" w:rsidSect="00A56968">
      <w:footerReference w:type="default" r:id="rId9"/>
      <w:headerReference w:type="first" r:id="rId10"/>
      <w:footerReference w:type="first" r:id="rId11"/>
      <w:pgSz w:w="12240" w:h="15840"/>
      <w:pgMar w:top="1440" w:right="1440" w:bottom="1135" w:left="1440" w:header="708" w:footer="556"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CA1B56A" w16cid:durableId="22FCB211"/>
  <w16cid:commentId w16cid:paraId="4A8EBA94" w16cid:durableId="22FCB212"/>
  <w16cid:commentId w16cid:paraId="7A11AFDA" w16cid:durableId="22FCB213"/>
  <w16cid:commentId w16cid:paraId="1F5B247A" w16cid:durableId="22FCB214"/>
  <w16cid:commentId w16cid:paraId="667067E2" w16cid:durableId="22FCB21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9E83D8" w14:textId="77777777" w:rsidR="00554943" w:rsidRDefault="00554943" w:rsidP="003A0C32">
      <w:pPr>
        <w:spacing w:after="0" w:line="240" w:lineRule="auto"/>
      </w:pPr>
      <w:r>
        <w:separator/>
      </w:r>
    </w:p>
  </w:endnote>
  <w:endnote w:type="continuationSeparator" w:id="0">
    <w:p w14:paraId="0B5A953C" w14:textId="77777777" w:rsidR="00554943" w:rsidRDefault="00554943" w:rsidP="003A0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C07417" w14:textId="1D351C77" w:rsidR="003A0C32" w:rsidRPr="00A56968" w:rsidRDefault="00D14FC8" w:rsidP="00D14FC8">
    <w:pPr>
      <w:pStyle w:val="Footer"/>
      <w:rPr>
        <w:sz w:val="18"/>
        <w:szCs w:val="18"/>
      </w:rPr>
    </w:pPr>
    <w:r>
      <w:tab/>
    </w:r>
    <w:r>
      <w:tab/>
      <w:t xml:space="preserve"> </w:t>
    </w:r>
    <w:sdt>
      <w:sdtPr>
        <w:id w:val="-574904348"/>
        <w:docPartObj>
          <w:docPartGallery w:val="Page Numbers (Bottom of Page)"/>
          <w:docPartUnique/>
        </w:docPartObj>
      </w:sdtPr>
      <w:sdtEndPr>
        <w:rPr>
          <w:sz w:val="18"/>
          <w:szCs w:val="18"/>
        </w:rPr>
      </w:sdtEndPr>
      <w:sdtContent>
        <w:r w:rsidR="003541FD" w:rsidRPr="00A56968">
          <w:rPr>
            <w:sz w:val="18"/>
            <w:szCs w:val="18"/>
          </w:rPr>
          <w:fldChar w:fldCharType="begin"/>
        </w:r>
        <w:r w:rsidR="003541FD" w:rsidRPr="00A56968">
          <w:rPr>
            <w:sz w:val="18"/>
            <w:szCs w:val="18"/>
          </w:rPr>
          <w:instrText xml:space="preserve"> PAGE   \* MERGEFORMAT </w:instrText>
        </w:r>
        <w:r w:rsidR="003541FD" w:rsidRPr="00A56968">
          <w:rPr>
            <w:sz w:val="18"/>
            <w:szCs w:val="18"/>
          </w:rPr>
          <w:fldChar w:fldCharType="separate"/>
        </w:r>
        <w:r w:rsidR="006B5C3F">
          <w:rPr>
            <w:noProof/>
            <w:sz w:val="18"/>
            <w:szCs w:val="18"/>
          </w:rPr>
          <w:t>4</w:t>
        </w:r>
        <w:r w:rsidR="003541FD" w:rsidRPr="00A56968">
          <w:rPr>
            <w:noProof/>
            <w:sz w:val="18"/>
            <w:szCs w:val="18"/>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6899836"/>
      <w:docPartObj>
        <w:docPartGallery w:val="Page Numbers (Bottom of Page)"/>
        <w:docPartUnique/>
      </w:docPartObj>
    </w:sdtPr>
    <w:sdtEndPr>
      <w:rPr>
        <w:noProof/>
        <w:sz w:val="18"/>
        <w:szCs w:val="18"/>
      </w:rPr>
    </w:sdtEndPr>
    <w:sdtContent>
      <w:p w14:paraId="187CDB45" w14:textId="54003D6E" w:rsidR="00A56968" w:rsidRPr="00A56968" w:rsidRDefault="00A56968">
        <w:pPr>
          <w:pStyle w:val="Footer"/>
          <w:jc w:val="right"/>
          <w:rPr>
            <w:sz w:val="18"/>
            <w:szCs w:val="18"/>
          </w:rPr>
        </w:pPr>
        <w:r w:rsidRPr="00A56968">
          <w:rPr>
            <w:sz w:val="18"/>
            <w:szCs w:val="18"/>
          </w:rPr>
          <w:fldChar w:fldCharType="begin"/>
        </w:r>
        <w:r w:rsidRPr="00A56968">
          <w:rPr>
            <w:sz w:val="18"/>
            <w:szCs w:val="18"/>
          </w:rPr>
          <w:instrText xml:space="preserve"> PAGE   \* MERGEFORMAT </w:instrText>
        </w:r>
        <w:r w:rsidRPr="00A56968">
          <w:rPr>
            <w:sz w:val="18"/>
            <w:szCs w:val="18"/>
          </w:rPr>
          <w:fldChar w:fldCharType="separate"/>
        </w:r>
        <w:r w:rsidR="006B5C3F">
          <w:rPr>
            <w:noProof/>
            <w:sz w:val="18"/>
            <w:szCs w:val="18"/>
          </w:rPr>
          <w:t>1</w:t>
        </w:r>
        <w:r w:rsidRPr="00A56968">
          <w:rPr>
            <w:noProof/>
            <w:sz w:val="18"/>
            <w:szCs w:val="18"/>
          </w:rPr>
          <w:fldChar w:fldCharType="end"/>
        </w:r>
      </w:p>
    </w:sdtContent>
  </w:sdt>
  <w:p w14:paraId="08F4AAA1" w14:textId="77777777" w:rsidR="00A56968" w:rsidRDefault="00C97EDE">
    <w:pPr>
      <w:pStyle w:val="Footer"/>
    </w:pPr>
    <w:r>
      <w:t xml:space="preserve">Version </w:t>
    </w:r>
    <w:r w:rsidR="002F6934">
      <w:t>1</w:t>
    </w:r>
    <w:r>
      <w:tab/>
      <w:t>Date updated:</w:t>
    </w:r>
    <w:r w:rsidR="000551A9">
      <w:t xml:space="preserve"> </w:t>
    </w:r>
    <w:r w:rsidR="002F6934">
      <w:t>March</w:t>
    </w:r>
    <w:r w:rsidR="005B56FA">
      <w:t xml:space="preserve"> 20</w:t>
    </w:r>
    <w:r w:rsidR="002F6934">
      <w:t>20</w:t>
    </w:r>
    <w:r w:rsidR="000551A9">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2DDC3" w14:textId="77777777" w:rsidR="00554943" w:rsidRDefault="00554943" w:rsidP="003A0C32">
      <w:pPr>
        <w:spacing w:after="0" w:line="240" w:lineRule="auto"/>
      </w:pPr>
      <w:r>
        <w:separator/>
      </w:r>
    </w:p>
  </w:footnote>
  <w:footnote w:type="continuationSeparator" w:id="0">
    <w:p w14:paraId="02E0AC71" w14:textId="77777777" w:rsidR="00554943" w:rsidRDefault="00554943" w:rsidP="003A0C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653B2" w14:textId="77777777" w:rsidR="00B97C6D" w:rsidRDefault="00B97C6D">
    <w:pPr>
      <w:pStyle w:val="Header"/>
    </w:pPr>
    <w:r>
      <w:rPr>
        <w:noProof/>
      </w:rPr>
      <w:drawing>
        <wp:anchor distT="0" distB="0" distL="114300" distR="114300" simplePos="0" relativeHeight="251659264" behindDoc="0" locked="0" layoutInCell="1" allowOverlap="1" wp14:anchorId="1C71418C" wp14:editId="3FEC664F">
          <wp:simplePos x="0" y="0"/>
          <wp:positionH relativeFrom="column">
            <wp:posOffset>4298315</wp:posOffset>
          </wp:positionH>
          <wp:positionV relativeFrom="paragraph">
            <wp:posOffset>-28575</wp:posOffset>
          </wp:positionV>
          <wp:extent cx="1982470" cy="611505"/>
          <wp:effectExtent l="0" t="0" r="0" b="0"/>
          <wp:wrapTight wrapText="bothSides">
            <wp:wrapPolygon edited="0">
              <wp:start x="0" y="0"/>
              <wp:lineTo x="0" y="20860"/>
              <wp:lineTo x="21379" y="20860"/>
              <wp:lineTo x="21379" y="0"/>
              <wp:lineTo x="0" y="0"/>
            </wp:wrapPolygon>
          </wp:wrapTight>
          <wp:docPr id="1" name="Picture 1" descr="UoA_logo_hor_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oA_logo_hor_mon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2470" cy="61150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169A1"/>
    <w:multiLevelType w:val="multilevel"/>
    <w:tmpl w:val="14D45796"/>
    <w:lvl w:ilvl="0">
      <w:start w:val="1"/>
      <w:numFmt w:val="bullet"/>
      <w:lvlText w:val=""/>
      <w:lvlJc w:val="left"/>
      <w:pPr>
        <w:tabs>
          <w:tab w:val="num" w:pos="905"/>
        </w:tabs>
        <w:ind w:left="905" w:hanging="360"/>
      </w:pPr>
      <w:rPr>
        <w:rFonts w:ascii="Wingdings" w:hAnsi="Wingdings" w:hint="default"/>
        <w:sz w:val="20"/>
      </w:rPr>
    </w:lvl>
    <w:lvl w:ilvl="1" w:tentative="1">
      <w:start w:val="1"/>
      <w:numFmt w:val="bullet"/>
      <w:lvlText w:val=""/>
      <w:lvlJc w:val="left"/>
      <w:pPr>
        <w:tabs>
          <w:tab w:val="num" w:pos="1625"/>
        </w:tabs>
        <w:ind w:left="1625" w:hanging="360"/>
      </w:pPr>
      <w:rPr>
        <w:rFonts w:ascii="Wingdings" w:hAnsi="Wingdings" w:hint="default"/>
        <w:sz w:val="20"/>
      </w:rPr>
    </w:lvl>
    <w:lvl w:ilvl="2" w:tentative="1">
      <w:start w:val="1"/>
      <w:numFmt w:val="bullet"/>
      <w:lvlText w:val=""/>
      <w:lvlJc w:val="left"/>
      <w:pPr>
        <w:tabs>
          <w:tab w:val="num" w:pos="2345"/>
        </w:tabs>
        <w:ind w:left="2345" w:hanging="360"/>
      </w:pPr>
      <w:rPr>
        <w:rFonts w:ascii="Wingdings" w:hAnsi="Wingdings" w:hint="default"/>
        <w:sz w:val="20"/>
      </w:rPr>
    </w:lvl>
    <w:lvl w:ilvl="3" w:tentative="1">
      <w:start w:val="1"/>
      <w:numFmt w:val="bullet"/>
      <w:lvlText w:val=""/>
      <w:lvlJc w:val="left"/>
      <w:pPr>
        <w:tabs>
          <w:tab w:val="num" w:pos="3065"/>
        </w:tabs>
        <w:ind w:left="3065" w:hanging="360"/>
      </w:pPr>
      <w:rPr>
        <w:rFonts w:ascii="Wingdings" w:hAnsi="Wingdings" w:hint="default"/>
        <w:sz w:val="20"/>
      </w:rPr>
    </w:lvl>
    <w:lvl w:ilvl="4" w:tentative="1">
      <w:start w:val="1"/>
      <w:numFmt w:val="bullet"/>
      <w:lvlText w:val=""/>
      <w:lvlJc w:val="left"/>
      <w:pPr>
        <w:tabs>
          <w:tab w:val="num" w:pos="3785"/>
        </w:tabs>
        <w:ind w:left="3785" w:hanging="360"/>
      </w:pPr>
      <w:rPr>
        <w:rFonts w:ascii="Wingdings" w:hAnsi="Wingdings" w:hint="default"/>
        <w:sz w:val="20"/>
      </w:rPr>
    </w:lvl>
    <w:lvl w:ilvl="5" w:tentative="1">
      <w:start w:val="1"/>
      <w:numFmt w:val="bullet"/>
      <w:lvlText w:val=""/>
      <w:lvlJc w:val="left"/>
      <w:pPr>
        <w:tabs>
          <w:tab w:val="num" w:pos="4505"/>
        </w:tabs>
        <w:ind w:left="4505" w:hanging="360"/>
      </w:pPr>
      <w:rPr>
        <w:rFonts w:ascii="Wingdings" w:hAnsi="Wingdings" w:hint="default"/>
        <w:sz w:val="20"/>
      </w:rPr>
    </w:lvl>
    <w:lvl w:ilvl="6" w:tentative="1">
      <w:start w:val="1"/>
      <w:numFmt w:val="bullet"/>
      <w:lvlText w:val=""/>
      <w:lvlJc w:val="left"/>
      <w:pPr>
        <w:tabs>
          <w:tab w:val="num" w:pos="5225"/>
        </w:tabs>
        <w:ind w:left="5225" w:hanging="360"/>
      </w:pPr>
      <w:rPr>
        <w:rFonts w:ascii="Wingdings" w:hAnsi="Wingdings" w:hint="default"/>
        <w:sz w:val="20"/>
      </w:rPr>
    </w:lvl>
    <w:lvl w:ilvl="7" w:tentative="1">
      <w:start w:val="1"/>
      <w:numFmt w:val="bullet"/>
      <w:lvlText w:val=""/>
      <w:lvlJc w:val="left"/>
      <w:pPr>
        <w:tabs>
          <w:tab w:val="num" w:pos="5945"/>
        </w:tabs>
        <w:ind w:left="5945" w:hanging="360"/>
      </w:pPr>
      <w:rPr>
        <w:rFonts w:ascii="Wingdings" w:hAnsi="Wingdings" w:hint="default"/>
        <w:sz w:val="20"/>
      </w:rPr>
    </w:lvl>
    <w:lvl w:ilvl="8" w:tentative="1">
      <w:start w:val="1"/>
      <w:numFmt w:val="bullet"/>
      <w:lvlText w:val=""/>
      <w:lvlJc w:val="left"/>
      <w:pPr>
        <w:tabs>
          <w:tab w:val="num" w:pos="6665"/>
        </w:tabs>
        <w:ind w:left="6665" w:hanging="360"/>
      </w:pPr>
      <w:rPr>
        <w:rFonts w:ascii="Wingdings" w:hAnsi="Wingdings" w:hint="default"/>
        <w:sz w:val="20"/>
      </w:rPr>
    </w:lvl>
  </w:abstractNum>
  <w:abstractNum w:abstractNumId="1" w15:restartNumberingAfterBreak="0">
    <w:nsid w:val="0781129B"/>
    <w:multiLevelType w:val="hybridMultilevel"/>
    <w:tmpl w:val="83DC3042"/>
    <w:lvl w:ilvl="0" w:tplc="2E06014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A3F03"/>
    <w:multiLevelType w:val="multilevel"/>
    <w:tmpl w:val="18B41B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B04B98"/>
    <w:multiLevelType w:val="hybridMultilevel"/>
    <w:tmpl w:val="7226B90C"/>
    <w:lvl w:ilvl="0" w:tplc="0DD62DD2">
      <w:start w:val="1"/>
      <w:numFmt w:val="bullet"/>
      <w:pStyle w:val="pen"/>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01960F3"/>
    <w:multiLevelType w:val="hybridMultilevel"/>
    <w:tmpl w:val="45CE63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62717A"/>
    <w:multiLevelType w:val="hybridMultilevel"/>
    <w:tmpl w:val="2ED2865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4B90167D"/>
    <w:multiLevelType w:val="hybridMultilevel"/>
    <w:tmpl w:val="D362097C"/>
    <w:lvl w:ilvl="0" w:tplc="B02ABC5E">
      <w:start w:val="3"/>
      <w:numFmt w:val="bullet"/>
      <w:lvlText w:val=""/>
      <w:lvlJc w:val="left"/>
      <w:pPr>
        <w:ind w:left="720" w:hanging="360"/>
      </w:pPr>
      <w:rPr>
        <w:rFonts w:ascii="Symbol" w:eastAsia="Calibr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4F4D795F"/>
    <w:multiLevelType w:val="hybridMultilevel"/>
    <w:tmpl w:val="0812F0D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79F9166F"/>
    <w:multiLevelType w:val="multilevel"/>
    <w:tmpl w:val="CFDE20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D545724"/>
    <w:multiLevelType w:val="multilevel"/>
    <w:tmpl w:val="B346FF68"/>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2"/>
  </w:num>
  <w:num w:numId="4">
    <w:abstractNumId w:val="8"/>
  </w:num>
  <w:num w:numId="5">
    <w:abstractNumId w:val="0"/>
  </w:num>
  <w:num w:numId="6">
    <w:abstractNumId w:val="5"/>
  </w:num>
  <w:num w:numId="7">
    <w:abstractNumId w:val="3"/>
  </w:num>
  <w:num w:numId="8">
    <w:abstractNumId w:val="9"/>
  </w:num>
  <w:num w:numId="9">
    <w:abstractNumId w:val="6"/>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6CA"/>
    <w:rsid w:val="0000319B"/>
    <w:rsid w:val="00012805"/>
    <w:rsid w:val="00016F08"/>
    <w:rsid w:val="00017652"/>
    <w:rsid w:val="000551A9"/>
    <w:rsid w:val="00064B2F"/>
    <w:rsid w:val="00095C21"/>
    <w:rsid w:val="000B013A"/>
    <w:rsid w:val="000B10FD"/>
    <w:rsid w:val="000B5625"/>
    <w:rsid w:val="000C1764"/>
    <w:rsid w:val="000C443F"/>
    <w:rsid w:val="000D4A43"/>
    <w:rsid w:val="000E37DE"/>
    <w:rsid w:val="000E4E8E"/>
    <w:rsid w:val="000F6378"/>
    <w:rsid w:val="001013A0"/>
    <w:rsid w:val="00105D0A"/>
    <w:rsid w:val="00116220"/>
    <w:rsid w:val="0014580B"/>
    <w:rsid w:val="00163E09"/>
    <w:rsid w:val="00172C6E"/>
    <w:rsid w:val="00180397"/>
    <w:rsid w:val="001B76D2"/>
    <w:rsid w:val="001C1CA3"/>
    <w:rsid w:val="001C476D"/>
    <w:rsid w:val="002100D2"/>
    <w:rsid w:val="00217AF0"/>
    <w:rsid w:val="002323B2"/>
    <w:rsid w:val="00247908"/>
    <w:rsid w:val="00247C73"/>
    <w:rsid w:val="00264480"/>
    <w:rsid w:val="002A786E"/>
    <w:rsid w:val="002C0524"/>
    <w:rsid w:val="002C0844"/>
    <w:rsid w:val="002C6AEB"/>
    <w:rsid w:val="002F6934"/>
    <w:rsid w:val="00306A80"/>
    <w:rsid w:val="00320E88"/>
    <w:rsid w:val="00322C1E"/>
    <w:rsid w:val="00337719"/>
    <w:rsid w:val="003541FD"/>
    <w:rsid w:val="003754B2"/>
    <w:rsid w:val="003914D9"/>
    <w:rsid w:val="003A0C32"/>
    <w:rsid w:val="003A130E"/>
    <w:rsid w:val="003A6DC1"/>
    <w:rsid w:val="003B1EEA"/>
    <w:rsid w:val="003C55A4"/>
    <w:rsid w:val="003D2870"/>
    <w:rsid w:val="003E0715"/>
    <w:rsid w:val="003E34DA"/>
    <w:rsid w:val="003F3802"/>
    <w:rsid w:val="00404C71"/>
    <w:rsid w:val="00413B31"/>
    <w:rsid w:val="00415FFF"/>
    <w:rsid w:val="00422A01"/>
    <w:rsid w:val="00426AA1"/>
    <w:rsid w:val="00427631"/>
    <w:rsid w:val="00435810"/>
    <w:rsid w:val="004632E6"/>
    <w:rsid w:val="00463B2B"/>
    <w:rsid w:val="00483341"/>
    <w:rsid w:val="00485867"/>
    <w:rsid w:val="004A0727"/>
    <w:rsid w:val="004A2105"/>
    <w:rsid w:val="004A32F7"/>
    <w:rsid w:val="00502FB3"/>
    <w:rsid w:val="005057AF"/>
    <w:rsid w:val="005253F4"/>
    <w:rsid w:val="0055308D"/>
    <w:rsid w:val="00554943"/>
    <w:rsid w:val="00596257"/>
    <w:rsid w:val="005B56FA"/>
    <w:rsid w:val="00600262"/>
    <w:rsid w:val="006141A4"/>
    <w:rsid w:val="00627856"/>
    <w:rsid w:val="00630026"/>
    <w:rsid w:val="006334F9"/>
    <w:rsid w:val="00635C67"/>
    <w:rsid w:val="00643CF9"/>
    <w:rsid w:val="00673B05"/>
    <w:rsid w:val="00681994"/>
    <w:rsid w:val="00690051"/>
    <w:rsid w:val="006961EF"/>
    <w:rsid w:val="006B1B93"/>
    <w:rsid w:val="006B5C3F"/>
    <w:rsid w:val="00710764"/>
    <w:rsid w:val="00736A32"/>
    <w:rsid w:val="007655A7"/>
    <w:rsid w:val="00792755"/>
    <w:rsid w:val="00795B8E"/>
    <w:rsid w:val="007B59B2"/>
    <w:rsid w:val="007F26CA"/>
    <w:rsid w:val="008030E4"/>
    <w:rsid w:val="00804C01"/>
    <w:rsid w:val="0081155E"/>
    <w:rsid w:val="00811B5B"/>
    <w:rsid w:val="00813094"/>
    <w:rsid w:val="00815D20"/>
    <w:rsid w:val="00827DD8"/>
    <w:rsid w:val="00830B1E"/>
    <w:rsid w:val="00842362"/>
    <w:rsid w:val="00860136"/>
    <w:rsid w:val="0086109E"/>
    <w:rsid w:val="0087021F"/>
    <w:rsid w:val="00870702"/>
    <w:rsid w:val="00881592"/>
    <w:rsid w:val="00883669"/>
    <w:rsid w:val="008968B3"/>
    <w:rsid w:val="008A18D6"/>
    <w:rsid w:val="008B2166"/>
    <w:rsid w:val="008B448D"/>
    <w:rsid w:val="008C4152"/>
    <w:rsid w:val="008E0FE8"/>
    <w:rsid w:val="008E18A3"/>
    <w:rsid w:val="008E3638"/>
    <w:rsid w:val="0092156F"/>
    <w:rsid w:val="00932FA8"/>
    <w:rsid w:val="00954BB9"/>
    <w:rsid w:val="00957D03"/>
    <w:rsid w:val="00972766"/>
    <w:rsid w:val="00977068"/>
    <w:rsid w:val="00992EB3"/>
    <w:rsid w:val="009A0DF9"/>
    <w:rsid w:val="009B1AF6"/>
    <w:rsid w:val="009B5FC7"/>
    <w:rsid w:val="009B69F2"/>
    <w:rsid w:val="009D35C1"/>
    <w:rsid w:val="009E0110"/>
    <w:rsid w:val="00A01565"/>
    <w:rsid w:val="00A01EFB"/>
    <w:rsid w:val="00A105A5"/>
    <w:rsid w:val="00A26728"/>
    <w:rsid w:val="00A4097E"/>
    <w:rsid w:val="00A54C57"/>
    <w:rsid w:val="00A56968"/>
    <w:rsid w:val="00A6482C"/>
    <w:rsid w:val="00A67814"/>
    <w:rsid w:val="00A808E8"/>
    <w:rsid w:val="00A9499E"/>
    <w:rsid w:val="00A97F1F"/>
    <w:rsid w:val="00AB28CA"/>
    <w:rsid w:val="00AB3565"/>
    <w:rsid w:val="00AC13DD"/>
    <w:rsid w:val="00AC4AFF"/>
    <w:rsid w:val="00AC4DB6"/>
    <w:rsid w:val="00AF0A03"/>
    <w:rsid w:val="00B04589"/>
    <w:rsid w:val="00B54D0D"/>
    <w:rsid w:val="00B55C72"/>
    <w:rsid w:val="00B61CDA"/>
    <w:rsid w:val="00B745E8"/>
    <w:rsid w:val="00B7519B"/>
    <w:rsid w:val="00B97C6D"/>
    <w:rsid w:val="00BA041B"/>
    <w:rsid w:val="00BB22D3"/>
    <w:rsid w:val="00BB6D0C"/>
    <w:rsid w:val="00BC6AD2"/>
    <w:rsid w:val="00BE1E71"/>
    <w:rsid w:val="00C36F44"/>
    <w:rsid w:val="00C54570"/>
    <w:rsid w:val="00C66C8B"/>
    <w:rsid w:val="00C97E11"/>
    <w:rsid w:val="00C97EDE"/>
    <w:rsid w:val="00CA3D8B"/>
    <w:rsid w:val="00CC377C"/>
    <w:rsid w:val="00CD57E7"/>
    <w:rsid w:val="00CD5929"/>
    <w:rsid w:val="00CE1768"/>
    <w:rsid w:val="00CE240E"/>
    <w:rsid w:val="00CF3112"/>
    <w:rsid w:val="00D00B16"/>
    <w:rsid w:val="00D14FC8"/>
    <w:rsid w:val="00D36D24"/>
    <w:rsid w:val="00D501CF"/>
    <w:rsid w:val="00D71936"/>
    <w:rsid w:val="00D736A4"/>
    <w:rsid w:val="00D81685"/>
    <w:rsid w:val="00DC2666"/>
    <w:rsid w:val="00DE0421"/>
    <w:rsid w:val="00E22DF4"/>
    <w:rsid w:val="00E2383D"/>
    <w:rsid w:val="00E2799F"/>
    <w:rsid w:val="00E346E8"/>
    <w:rsid w:val="00E45DB4"/>
    <w:rsid w:val="00E83D84"/>
    <w:rsid w:val="00E84763"/>
    <w:rsid w:val="00EB7B09"/>
    <w:rsid w:val="00EC766F"/>
    <w:rsid w:val="00ED79BD"/>
    <w:rsid w:val="00F05577"/>
    <w:rsid w:val="00F41F0F"/>
    <w:rsid w:val="00F5446F"/>
    <w:rsid w:val="00F57AFA"/>
    <w:rsid w:val="00F609E0"/>
    <w:rsid w:val="00F642F8"/>
    <w:rsid w:val="00F745F6"/>
    <w:rsid w:val="00F77AD8"/>
    <w:rsid w:val="00F85211"/>
    <w:rsid w:val="00FA28FC"/>
    <w:rsid w:val="00FA6197"/>
    <w:rsid w:val="00FA7947"/>
    <w:rsid w:val="00FB0128"/>
    <w:rsid w:val="00FB5639"/>
    <w:rsid w:val="00FC6ECC"/>
    <w:rsid w:val="00FF16B8"/>
    <w:rsid w:val="00FF7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291A09"/>
  <w15:docId w15:val="{12E8123A-516C-4C55-9F97-952FEB541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45F6"/>
    <w:pPr>
      <w:ind w:left="720"/>
      <w:contextualSpacing/>
    </w:pPr>
  </w:style>
  <w:style w:type="paragraph" w:styleId="NoSpacing">
    <w:name w:val="No Spacing"/>
    <w:link w:val="NoSpacingChar"/>
    <w:uiPriority w:val="1"/>
    <w:qFormat/>
    <w:rsid w:val="00F5446F"/>
    <w:pPr>
      <w:spacing w:after="0" w:line="240" w:lineRule="auto"/>
    </w:pPr>
  </w:style>
  <w:style w:type="character" w:styleId="Hyperlink">
    <w:name w:val="Hyperlink"/>
    <w:basedOn w:val="DefaultParagraphFont"/>
    <w:uiPriority w:val="99"/>
    <w:unhideWhenUsed/>
    <w:rsid w:val="00F5446F"/>
    <w:rPr>
      <w:color w:val="0000FF" w:themeColor="hyperlink"/>
      <w:u w:val="single"/>
    </w:rPr>
  </w:style>
  <w:style w:type="paragraph" w:styleId="Header">
    <w:name w:val="header"/>
    <w:basedOn w:val="Normal"/>
    <w:link w:val="HeaderChar"/>
    <w:uiPriority w:val="99"/>
    <w:unhideWhenUsed/>
    <w:rsid w:val="003A0C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0C32"/>
  </w:style>
  <w:style w:type="paragraph" w:styleId="Footer">
    <w:name w:val="footer"/>
    <w:basedOn w:val="Normal"/>
    <w:link w:val="FooterChar"/>
    <w:uiPriority w:val="99"/>
    <w:unhideWhenUsed/>
    <w:rsid w:val="003A0C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0C32"/>
  </w:style>
  <w:style w:type="paragraph" w:styleId="BalloonText">
    <w:name w:val="Balloon Text"/>
    <w:basedOn w:val="Normal"/>
    <w:link w:val="BalloonTextChar"/>
    <w:uiPriority w:val="99"/>
    <w:semiHidden/>
    <w:unhideWhenUsed/>
    <w:rsid w:val="00B045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589"/>
    <w:rPr>
      <w:rFonts w:ascii="Tahoma" w:hAnsi="Tahoma" w:cs="Tahoma"/>
      <w:sz w:val="16"/>
      <w:szCs w:val="16"/>
    </w:rPr>
  </w:style>
  <w:style w:type="paragraph" w:customStyle="1" w:styleId="pen">
    <w:name w:val="pen"/>
    <w:basedOn w:val="NoSpacing"/>
    <w:link w:val="penChar"/>
    <w:qFormat/>
    <w:rsid w:val="00A67814"/>
    <w:pPr>
      <w:numPr>
        <w:numId w:val="7"/>
      </w:numPr>
      <w:jc w:val="both"/>
    </w:pPr>
    <w:rPr>
      <w:i/>
    </w:rPr>
  </w:style>
  <w:style w:type="character" w:customStyle="1" w:styleId="NoSpacingChar">
    <w:name w:val="No Spacing Char"/>
    <w:basedOn w:val="DefaultParagraphFont"/>
    <w:link w:val="NoSpacing"/>
    <w:uiPriority w:val="1"/>
    <w:rsid w:val="00A67814"/>
  </w:style>
  <w:style w:type="character" w:customStyle="1" w:styleId="penChar">
    <w:name w:val="pen Char"/>
    <w:basedOn w:val="NoSpacingChar"/>
    <w:link w:val="pen"/>
    <w:rsid w:val="00A67814"/>
    <w:rPr>
      <w:i/>
    </w:rPr>
  </w:style>
  <w:style w:type="character" w:styleId="FollowedHyperlink">
    <w:name w:val="FollowedHyperlink"/>
    <w:basedOn w:val="DefaultParagraphFont"/>
    <w:uiPriority w:val="99"/>
    <w:semiHidden/>
    <w:unhideWhenUsed/>
    <w:rsid w:val="001C1CA3"/>
    <w:rPr>
      <w:color w:val="800080" w:themeColor="followedHyperlink"/>
      <w:u w:val="single"/>
    </w:rPr>
  </w:style>
  <w:style w:type="character" w:styleId="CommentReference">
    <w:name w:val="annotation reference"/>
    <w:basedOn w:val="DefaultParagraphFont"/>
    <w:uiPriority w:val="99"/>
    <w:semiHidden/>
    <w:unhideWhenUsed/>
    <w:rsid w:val="00016F08"/>
    <w:rPr>
      <w:sz w:val="16"/>
      <w:szCs w:val="16"/>
    </w:rPr>
  </w:style>
  <w:style w:type="paragraph" w:styleId="CommentText">
    <w:name w:val="annotation text"/>
    <w:basedOn w:val="Normal"/>
    <w:link w:val="CommentTextChar"/>
    <w:uiPriority w:val="99"/>
    <w:semiHidden/>
    <w:unhideWhenUsed/>
    <w:rsid w:val="00016F08"/>
    <w:pPr>
      <w:spacing w:line="240" w:lineRule="auto"/>
    </w:pPr>
    <w:rPr>
      <w:sz w:val="20"/>
      <w:szCs w:val="20"/>
    </w:rPr>
  </w:style>
  <w:style w:type="character" w:customStyle="1" w:styleId="CommentTextChar">
    <w:name w:val="Comment Text Char"/>
    <w:basedOn w:val="DefaultParagraphFont"/>
    <w:link w:val="CommentText"/>
    <w:uiPriority w:val="99"/>
    <w:semiHidden/>
    <w:rsid w:val="00016F08"/>
    <w:rPr>
      <w:sz w:val="20"/>
      <w:szCs w:val="20"/>
    </w:rPr>
  </w:style>
  <w:style w:type="paragraph" w:styleId="CommentSubject">
    <w:name w:val="annotation subject"/>
    <w:basedOn w:val="CommentText"/>
    <w:next w:val="CommentText"/>
    <w:link w:val="CommentSubjectChar"/>
    <w:uiPriority w:val="99"/>
    <w:semiHidden/>
    <w:unhideWhenUsed/>
    <w:rsid w:val="00016F08"/>
    <w:rPr>
      <w:b/>
      <w:bCs/>
    </w:rPr>
  </w:style>
  <w:style w:type="character" w:customStyle="1" w:styleId="CommentSubjectChar">
    <w:name w:val="Comment Subject Char"/>
    <w:basedOn w:val="CommentTextChar"/>
    <w:link w:val="CommentSubject"/>
    <w:uiPriority w:val="99"/>
    <w:semiHidden/>
    <w:rsid w:val="00016F08"/>
    <w:rPr>
      <w:b/>
      <w:bCs/>
      <w:sz w:val="20"/>
      <w:szCs w:val="20"/>
    </w:rPr>
  </w:style>
  <w:style w:type="character" w:customStyle="1" w:styleId="UnresolvedMention1">
    <w:name w:val="Unresolved Mention1"/>
    <w:basedOn w:val="DefaultParagraphFont"/>
    <w:uiPriority w:val="99"/>
    <w:semiHidden/>
    <w:unhideWhenUsed/>
    <w:rsid w:val="00F57A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2269693">
      <w:bodyDiv w:val="1"/>
      <w:marLeft w:val="0"/>
      <w:marRight w:val="0"/>
      <w:marTop w:val="0"/>
      <w:marBottom w:val="0"/>
      <w:divBdr>
        <w:top w:val="none" w:sz="0" w:space="0" w:color="auto"/>
        <w:left w:val="none" w:sz="0" w:space="0" w:color="auto"/>
        <w:bottom w:val="none" w:sz="0" w:space="0" w:color="auto"/>
        <w:right w:val="none" w:sz="0" w:space="0" w:color="auto"/>
      </w:divBdr>
    </w:div>
    <w:div w:id="738478303">
      <w:bodyDiv w:val="1"/>
      <w:marLeft w:val="0"/>
      <w:marRight w:val="0"/>
      <w:marTop w:val="0"/>
      <w:marBottom w:val="150"/>
      <w:divBdr>
        <w:top w:val="none" w:sz="0" w:space="0" w:color="auto"/>
        <w:left w:val="none" w:sz="0" w:space="0" w:color="auto"/>
        <w:bottom w:val="none" w:sz="0" w:space="0" w:color="auto"/>
        <w:right w:val="none" w:sz="0" w:space="0" w:color="auto"/>
      </w:divBdr>
      <w:divsChild>
        <w:div w:id="2078627830">
          <w:marLeft w:val="0"/>
          <w:marRight w:val="0"/>
          <w:marTop w:val="0"/>
          <w:marBottom w:val="0"/>
          <w:divBdr>
            <w:top w:val="none" w:sz="0" w:space="0" w:color="auto"/>
            <w:left w:val="none" w:sz="0" w:space="0" w:color="auto"/>
            <w:bottom w:val="none" w:sz="0" w:space="0" w:color="auto"/>
            <w:right w:val="none" w:sz="0" w:space="0" w:color="auto"/>
          </w:divBdr>
          <w:divsChild>
            <w:div w:id="134678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684800">
      <w:bodyDiv w:val="1"/>
      <w:marLeft w:val="0"/>
      <w:marRight w:val="0"/>
      <w:marTop w:val="0"/>
      <w:marBottom w:val="150"/>
      <w:divBdr>
        <w:top w:val="none" w:sz="0" w:space="0" w:color="auto"/>
        <w:left w:val="none" w:sz="0" w:space="0" w:color="auto"/>
        <w:bottom w:val="none" w:sz="0" w:space="0" w:color="auto"/>
        <w:right w:val="none" w:sz="0" w:space="0" w:color="auto"/>
      </w:divBdr>
      <w:divsChild>
        <w:div w:id="149104290">
          <w:marLeft w:val="0"/>
          <w:marRight w:val="0"/>
          <w:marTop w:val="0"/>
          <w:marBottom w:val="0"/>
          <w:divBdr>
            <w:top w:val="none" w:sz="0" w:space="0" w:color="auto"/>
            <w:left w:val="none" w:sz="0" w:space="0" w:color="auto"/>
            <w:bottom w:val="none" w:sz="0" w:space="0" w:color="auto"/>
            <w:right w:val="none" w:sz="0" w:space="0" w:color="auto"/>
          </w:divBdr>
          <w:divsChild>
            <w:div w:id="99629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489476">
      <w:bodyDiv w:val="1"/>
      <w:marLeft w:val="0"/>
      <w:marRight w:val="0"/>
      <w:marTop w:val="0"/>
      <w:marBottom w:val="0"/>
      <w:divBdr>
        <w:top w:val="none" w:sz="0" w:space="0" w:color="auto"/>
        <w:left w:val="none" w:sz="0" w:space="0" w:color="auto"/>
        <w:bottom w:val="none" w:sz="0" w:space="0" w:color="auto"/>
        <w:right w:val="none" w:sz="0" w:space="0" w:color="auto"/>
      </w:divBdr>
    </w:div>
    <w:div w:id="1998141933">
      <w:bodyDiv w:val="1"/>
      <w:marLeft w:val="0"/>
      <w:marRight w:val="0"/>
      <w:marTop w:val="0"/>
      <w:marBottom w:val="150"/>
      <w:divBdr>
        <w:top w:val="none" w:sz="0" w:space="0" w:color="auto"/>
        <w:left w:val="none" w:sz="0" w:space="0" w:color="auto"/>
        <w:bottom w:val="none" w:sz="0" w:space="0" w:color="auto"/>
        <w:right w:val="none" w:sz="0" w:space="0" w:color="auto"/>
      </w:divBdr>
      <w:divsChild>
        <w:div w:id="1304235973">
          <w:marLeft w:val="0"/>
          <w:marRight w:val="0"/>
          <w:marTop w:val="0"/>
          <w:marBottom w:val="0"/>
          <w:divBdr>
            <w:top w:val="none" w:sz="0" w:space="0" w:color="auto"/>
            <w:left w:val="none" w:sz="0" w:space="0" w:color="auto"/>
            <w:bottom w:val="none" w:sz="0" w:space="0" w:color="auto"/>
            <w:right w:val="none" w:sz="0" w:space="0" w:color="auto"/>
          </w:divBdr>
          <w:divsChild>
            <w:div w:id="7066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ostas.kapellas@adelaide.edu.au" TargetMode="Externa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hrec@adelaide.edu.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805</Words>
  <Characters>1029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ACU National</Company>
  <LinksUpToDate>false</LinksUpToDate>
  <CharactersWithSpaces>1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tas Kapellas</dc:creator>
  <cp:lastModifiedBy>Sonia Nath</cp:lastModifiedBy>
  <cp:revision>4</cp:revision>
  <cp:lastPrinted>2020-09-10T05:24:00Z</cp:lastPrinted>
  <dcterms:created xsi:type="dcterms:W3CDTF">2020-09-18T01:59:00Z</dcterms:created>
  <dcterms:modified xsi:type="dcterms:W3CDTF">2021-04-13T06:31:00Z</dcterms:modified>
</cp:coreProperties>
</file>